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8B6C5" w14:textId="6148BDCC" w:rsidR="00EC08B7" w:rsidRPr="005B3C33" w:rsidRDefault="000F1CB3">
      <w:pPr>
        <w:widowControl/>
        <w:jc w:val="left"/>
        <w:rPr>
          <w:rFonts w:ascii="Times New Roman" w:eastAsia="Times New Roman" w:hAnsi="Times New Roman"/>
          <w:lang w:val="en-GB"/>
        </w:rPr>
      </w:pPr>
      <w:r>
        <w:rPr>
          <w:rFonts w:ascii="Times New Roman" w:eastAsia="Times New Roman" w:hAnsi="Times New Roman"/>
          <w:b/>
          <w:sz w:val="24"/>
          <w:lang w:val="en-GB"/>
        </w:rPr>
        <w:t xml:space="preserve">S1 </w:t>
      </w:r>
      <w:r w:rsidR="00612264" w:rsidRPr="00E75F09">
        <w:rPr>
          <w:rFonts w:ascii="Times New Roman" w:eastAsia="Times New Roman" w:hAnsi="Times New Roman"/>
          <w:b/>
          <w:sz w:val="24"/>
          <w:lang w:val="en-GB"/>
        </w:rPr>
        <w:t xml:space="preserve">Table </w:t>
      </w:r>
      <w:r w:rsidR="00612264" w:rsidRPr="00E75F09">
        <w:rPr>
          <w:rFonts w:ascii="Times New Roman" w:eastAsia="Times New Roman" w:hAnsi="Times New Roman"/>
          <w:sz w:val="24"/>
          <w:lang w:val="en-GB"/>
        </w:rPr>
        <w:t>Full list of the Ito survey</w:t>
      </w:r>
    </w:p>
    <w:tbl>
      <w:tblPr>
        <w:tblStyle w:val="af"/>
        <w:tblW w:w="8448" w:type="dxa"/>
        <w:tblLayout w:type="fixed"/>
        <w:tblLook w:val="04A0" w:firstRow="1" w:lastRow="0" w:firstColumn="1" w:lastColumn="0" w:noHBand="0" w:noVBand="1"/>
      </w:tblPr>
      <w:tblGrid>
        <w:gridCol w:w="2263"/>
        <w:gridCol w:w="781"/>
        <w:gridCol w:w="450"/>
        <w:gridCol w:w="450"/>
        <w:gridCol w:w="451"/>
        <w:gridCol w:w="450"/>
        <w:gridCol w:w="450"/>
        <w:gridCol w:w="451"/>
        <w:gridCol w:w="450"/>
        <w:gridCol w:w="450"/>
        <w:gridCol w:w="451"/>
        <w:gridCol w:w="450"/>
        <w:gridCol w:w="450"/>
        <w:gridCol w:w="451"/>
      </w:tblGrid>
      <w:tr w:rsidR="007C70E7" w:rsidRPr="00283D97" w14:paraId="7BFA4F32" w14:textId="77777777" w:rsidTr="007C70E7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3A865EF1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b/>
                <w:sz w:val="10"/>
                <w:szCs w:val="16"/>
              </w:rPr>
            </w:pPr>
            <w:r w:rsidRPr="00283D97">
              <w:rPr>
                <w:rFonts w:ascii="Times New Roman" w:hAnsi="Times New Roman"/>
                <w:b/>
                <w:sz w:val="10"/>
                <w:szCs w:val="16"/>
              </w:rPr>
              <w:t>Scientific name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8" w:space="0" w:color="auto"/>
            </w:tcBorders>
          </w:tcPr>
          <w:p w14:paraId="4FF51FA3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b/>
                <w:sz w:val="10"/>
                <w:szCs w:val="16"/>
              </w:rPr>
            </w:pPr>
            <w:r w:rsidRPr="00283D97">
              <w:rPr>
                <w:rFonts w:ascii="Times New Roman" w:hAnsi="Times New Roman"/>
                <w:b/>
                <w:sz w:val="10"/>
                <w:szCs w:val="16"/>
              </w:rPr>
              <w:t>Short name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61D7DD1C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4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314A54A3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5</w:t>
            </w:r>
          </w:p>
        </w:tc>
        <w:tc>
          <w:tcPr>
            <w:tcW w:w="451" w:type="dxa"/>
            <w:tcBorders>
              <w:top w:val="single" w:sz="8" w:space="0" w:color="auto"/>
              <w:bottom w:val="single" w:sz="8" w:space="0" w:color="auto"/>
            </w:tcBorders>
          </w:tcPr>
          <w:p w14:paraId="0B9DC669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6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3ED171C7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7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0406ABA6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8</w:t>
            </w:r>
          </w:p>
        </w:tc>
        <w:tc>
          <w:tcPr>
            <w:tcW w:w="451" w:type="dxa"/>
            <w:tcBorders>
              <w:top w:val="single" w:sz="8" w:space="0" w:color="auto"/>
              <w:bottom w:val="single" w:sz="8" w:space="0" w:color="auto"/>
            </w:tcBorders>
          </w:tcPr>
          <w:p w14:paraId="0EF3B64E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9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36A58E40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0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084F04C5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1</w:t>
            </w:r>
          </w:p>
        </w:tc>
        <w:tc>
          <w:tcPr>
            <w:tcW w:w="451" w:type="dxa"/>
            <w:tcBorders>
              <w:top w:val="single" w:sz="8" w:space="0" w:color="auto"/>
              <w:bottom w:val="single" w:sz="8" w:space="0" w:color="auto"/>
            </w:tcBorders>
          </w:tcPr>
          <w:p w14:paraId="5A76B309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2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16BF4653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3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42F9A0C4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4</w:t>
            </w:r>
          </w:p>
        </w:tc>
        <w:tc>
          <w:tcPr>
            <w:tcW w:w="451" w:type="dxa"/>
            <w:tcBorders>
              <w:top w:val="single" w:sz="8" w:space="0" w:color="auto"/>
              <w:bottom w:val="single" w:sz="8" w:space="0" w:color="auto"/>
            </w:tcBorders>
          </w:tcPr>
          <w:p w14:paraId="7D994508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5</w:t>
            </w:r>
          </w:p>
        </w:tc>
      </w:tr>
      <w:tr w:rsidR="007C70E7" w:rsidRPr="00283D97" w14:paraId="2F322C35" w14:textId="77777777" w:rsidTr="007C70E7">
        <w:tc>
          <w:tcPr>
            <w:tcW w:w="2263" w:type="dxa"/>
            <w:tcBorders>
              <w:top w:val="single" w:sz="8" w:space="0" w:color="auto"/>
            </w:tcBorders>
          </w:tcPr>
          <w:p w14:paraId="4CBD24C7" w14:textId="72019A8C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calolepta</w:t>
            </w:r>
            <w:proofErr w:type="spellEnd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 xml:space="preserve"> (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calolepta</w:t>
            </w:r>
            <w:proofErr w:type="spellEnd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 xml:space="preserve">)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fraudator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fraudator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(Bates)</w:t>
            </w:r>
          </w:p>
        </w:tc>
        <w:tc>
          <w:tcPr>
            <w:tcW w:w="781" w:type="dxa"/>
            <w:tcBorders>
              <w:top w:val="single" w:sz="8" w:space="0" w:color="auto"/>
            </w:tcBorders>
          </w:tcPr>
          <w:p w14:paraId="0F38CAA0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fra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011C6A4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4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3A2568A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7</w:t>
            </w:r>
          </w:p>
        </w:tc>
        <w:tc>
          <w:tcPr>
            <w:tcW w:w="451" w:type="dxa"/>
            <w:tcBorders>
              <w:top w:val="single" w:sz="8" w:space="0" w:color="auto"/>
            </w:tcBorders>
          </w:tcPr>
          <w:p w14:paraId="482CA01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73076ED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7F344D6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51" w:type="dxa"/>
            <w:tcBorders>
              <w:top w:val="single" w:sz="8" w:space="0" w:color="auto"/>
            </w:tcBorders>
          </w:tcPr>
          <w:p w14:paraId="148A48D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1819A45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2AC292F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7</w:t>
            </w:r>
          </w:p>
        </w:tc>
        <w:tc>
          <w:tcPr>
            <w:tcW w:w="451" w:type="dxa"/>
            <w:tcBorders>
              <w:top w:val="single" w:sz="8" w:space="0" w:color="auto"/>
            </w:tcBorders>
          </w:tcPr>
          <w:p w14:paraId="058C12A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3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69B34D4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6</w:t>
            </w: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1EA79B3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451" w:type="dxa"/>
            <w:tcBorders>
              <w:top w:val="single" w:sz="8" w:space="0" w:color="auto"/>
            </w:tcBorders>
          </w:tcPr>
          <w:p w14:paraId="1EFB713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</w:tr>
      <w:tr w:rsidR="007C70E7" w:rsidRPr="00283D97" w14:paraId="762F00B5" w14:textId="77777777" w:rsidTr="007C70E7">
        <w:tc>
          <w:tcPr>
            <w:tcW w:w="2263" w:type="dxa"/>
          </w:tcPr>
          <w:p w14:paraId="32D6CB11" w14:textId="19A8D00B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calolepta</w:t>
            </w:r>
            <w:proofErr w:type="spellEnd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 xml:space="preserve"> (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calolepta</w:t>
            </w:r>
            <w:proofErr w:type="spellEnd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 xml:space="preserve">)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luxuriosa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luxuriosa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(Bates)</w:t>
            </w:r>
          </w:p>
        </w:tc>
        <w:tc>
          <w:tcPr>
            <w:tcW w:w="781" w:type="dxa"/>
          </w:tcPr>
          <w:p w14:paraId="75390E89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lux</w:t>
            </w:r>
            <w:proofErr w:type="spellEnd"/>
          </w:p>
        </w:tc>
        <w:tc>
          <w:tcPr>
            <w:tcW w:w="450" w:type="dxa"/>
          </w:tcPr>
          <w:p w14:paraId="077E79F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1A19D79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6C70940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35EC622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487F660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5A7A539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21E6A0E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27B782D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4623C33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650586B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50" w:type="dxa"/>
          </w:tcPr>
          <w:p w14:paraId="200D59D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1" w:type="dxa"/>
          </w:tcPr>
          <w:p w14:paraId="3B3B8A2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</w:tr>
      <w:tr w:rsidR="007C70E7" w:rsidRPr="00283D97" w14:paraId="0955B5A9" w14:textId="77777777" w:rsidTr="007C70E7">
        <w:tc>
          <w:tcPr>
            <w:tcW w:w="2263" w:type="dxa"/>
          </w:tcPr>
          <w:p w14:paraId="043B0F1A" w14:textId="0BE8079E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calolepta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(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calolepta</w:t>
            </w:r>
            <w:proofErr w:type="spellEnd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)</w:t>
            </w:r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sejuncta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sejuncta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(Bates)</w:t>
            </w:r>
          </w:p>
        </w:tc>
        <w:tc>
          <w:tcPr>
            <w:tcW w:w="781" w:type="dxa"/>
          </w:tcPr>
          <w:p w14:paraId="68BF08EC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sej</w:t>
            </w:r>
            <w:proofErr w:type="spellEnd"/>
          </w:p>
        </w:tc>
        <w:tc>
          <w:tcPr>
            <w:tcW w:w="450" w:type="dxa"/>
          </w:tcPr>
          <w:p w14:paraId="65B5998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2D04F1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C77579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968DA3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689031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149132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B6F972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307909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7441976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135A92B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14BACB1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D0E516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57FDF5D6" w14:textId="77777777" w:rsidTr="007C70E7">
        <w:tc>
          <w:tcPr>
            <w:tcW w:w="2263" w:type="dxa"/>
          </w:tcPr>
          <w:p w14:paraId="3826D4AF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egosom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inicum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inicum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White</w:t>
            </w:r>
          </w:p>
        </w:tc>
        <w:tc>
          <w:tcPr>
            <w:tcW w:w="781" w:type="dxa"/>
          </w:tcPr>
          <w:p w14:paraId="44BA1192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sin</w:t>
            </w:r>
            <w:proofErr w:type="spellEnd"/>
          </w:p>
        </w:tc>
        <w:tc>
          <w:tcPr>
            <w:tcW w:w="450" w:type="dxa"/>
          </w:tcPr>
          <w:p w14:paraId="1FDBEDA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533810D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1" w:type="dxa"/>
          </w:tcPr>
          <w:p w14:paraId="28EB737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6BB9176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36C4E58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1" w:type="dxa"/>
          </w:tcPr>
          <w:p w14:paraId="3AA71F2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3863C9B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673ED03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1" w:type="dxa"/>
          </w:tcPr>
          <w:p w14:paraId="6FC7B50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0" w:type="dxa"/>
          </w:tcPr>
          <w:p w14:paraId="5B79044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0" w:type="dxa"/>
          </w:tcPr>
          <w:p w14:paraId="4CA68BF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1" w:type="dxa"/>
          </w:tcPr>
          <w:p w14:paraId="2C551B1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</w:tr>
      <w:tr w:rsidR="007C70E7" w:rsidRPr="00283D97" w14:paraId="40764A66" w14:textId="77777777" w:rsidTr="007C70E7">
        <w:tc>
          <w:tcPr>
            <w:tcW w:w="2263" w:type="dxa"/>
          </w:tcPr>
          <w:p w14:paraId="44CCE577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llotrae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phaerionin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</w:tcPr>
          <w:p w14:paraId="038BCE17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sph</w:t>
            </w:r>
            <w:proofErr w:type="spellEnd"/>
          </w:p>
        </w:tc>
        <w:tc>
          <w:tcPr>
            <w:tcW w:w="450" w:type="dxa"/>
          </w:tcPr>
          <w:p w14:paraId="087F7F4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E417B4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12392D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CC4E41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87064F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ADCFF5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B3C704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8ABBB5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3F3FD6E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F23EF8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0A9BE5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3AF768A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3CE67CAA" w14:textId="77777777" w:rsidTr="007C70E7">
        <w:tc>
          <w:tcPr>
            <w:tcW w:w="2263" w:type="dxa"/>
          </w:tcPr>
          <w:p w14:paraId="1510F756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eastAsia="メイリオ" w:hAnsi="Times New Roman"/>
                <w:i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nastrangali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cotode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cotode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1" w:type="dxa"/>
          </w:tcPr>
          <w:p w14:paraId="46ED4E45" w14:textId="77777777" w:rsidR="007C70E7" w:rsidRPr="00E62FF1" w:rsidRDefault="007C70E7" w:rsidP="00753961">
            <w:pPr>
              <w:ind w:leftChars="10" w:left="21"/>
              <w:rPr>
                <w:rFonts w:ascii="Times New Roman" w:eastAsia="メイリオ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sco</w:t>
            </w:r>
            <w:proofErr w:type="spellEnd"/>
          </w:p>
        </w:tc>
        <w:tc>
          <w:tcPr>
            <w:tcW w:w="450" w:type="dxa"/>
          </w:tcPr>
          <w:p w14:paraId="7B1F875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3992AD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260E5B1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0FC9766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3ECFCFE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4567377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3C6CD2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CBA437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30BAF95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FFC083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2D3499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EBB277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1EECB626" w14:textId="77777777" w:rsidTr="007C70E7">
        <w:tc>
          <w:tcPr>
            <w:tcW w:w="2263" w:type="dxa"/>
          </w:tcPr>
          <w:p w14:paraId="71495D92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noplophor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alasiac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Thomson)</w:t>
            </w:r>
          </w:p>
        </w:tc>
        <w:tc>
          <w:tcPr>
            <w:tcW w:w="781" w:type="dxa"/>
          </w:tcPr>
          <w:p w14:paraId="2697A5BF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mal</w:t>
            </w:r>
            <w:proofErr w:type="spellEnd"/>
          </w:p>
        </w:tc>
        <w:tc>
          <w:tcPr>
            <w:tcW w:w="450" w:type="dxa"/>
          </w:tcPr>
          <w:p w14:paraId="7D5D0BF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0" w:type="dxa"/>
          </w:tcPr>
          <w:p w14:paraId="75A19C8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4</w:t>
            </w:r>
          </w:p>
        </w:tc>
        <w:tc>
          <w:tcPr>
            <w:tcW w:w="451" w:type="dxa"/>
          </w:tcPr>
          <w:p w14:paraId="53FF137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450" w:type="dxa"/>
          </w:tcPr>
          <w:p w14:paraId="7B9A215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62FD8BB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1" w:type="dxa"/>
          </w:tcPr>
          <w:p w14:paraId="33E5395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0</w:t>
            </w:r>
          </w:p>
        </w:tc>
        <w:tc>
          <w:tcPr>
            <w:tcW w:w="450" w:type="dxa"/>
          </w:tcPr>
          <w:p w14:paraId="7BD61E0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1</w:t>
            </w:r>
          </w:p>
        </w:tc>
        <w:tc>
          <w:tcPr>
            <w:tcW w:w="450" w:type="dxa"/>
          </w:tcPr>
          <w:p w14:paraId="604B587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451" w:type="dxa"/>
          </w:tcPr>
          <w:p w14:paraId="458EEB8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7</w:t>
            </w:r>
          </w:p>
        </w:tc>
        <w:tc>
          <w:tcPr>
            <w:tcW w:w="450" w:type="dxa"/>
          </w:tcPr>
          <w:p w14:paraId="16EDBF3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7</w:t>
            </w:r>
          </w:p>
        </w:tc>
        <w:tc>
          <w:tcPr>
            <w:tcW w:w="450" w:type="dxa"/>
          </w:tcPr>
          <w:p w14:paraId="39CE0E9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451" w:type="dxa"/>
          </w:tcPr>
          <w:p w14:paraId="31121CE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7</w:t>
            </w:r>
          </w:p>
        </w:tc>
      </w:tr>
      <w:tr w:rsidR="007C70E7" w:rsidRPr="00283D97" w14:paraId="118888E0" w14:textId="77777777" w:rsidTr="007C70E7">
        <w:tc>
          <w:tcPr>
            <w:tcW w:w="2263" w:type="dxa"/>
          </w:tcPr>
          <w:p w14:paraId="7A14818E" w14:textId="3E95EFAF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priona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(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Apriona</w:t>
            </w:r>
            <w:proofErr w:type="spellEnd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)</w:t>
            </w:r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rugicollis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rugicollis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601F8C">
              <w:rPr>
                <w:rFonts w:ascii="Times New Roman" w:hAnsi="Times New Roman"/>
                <w:sz w:val="10"/>
                <w:szCs w:val="10"/>
              </w:rPr>
              <w:t>Chevrolat</w:t>
            </w:r>
            <w:proofErr w:type="spellEnd"/>
          </w:p>
        </w:tc>
        <w:tc>
          <w:tcPr>
            <w:tcW w:w="781" w:type="dxa"/>
          </w:tcPr>
          <w:p w14:paraId="7FBB15CD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rug</w:t>
            </w:r>
            <w:proofErr w:type="spellEnd"/>
          </w:p>
        </w:tc>
        <w:tc>
          <w:tcPr>
            <w:tcW w:w="450" w:type="dxa"/>
          </w:tcPr>
          <w:p w14:paraId="07A3B74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2EBB64C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661515E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51F63E4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6EC0BB5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72E0726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7923D2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03FCEC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1AEBFC6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A3E2AD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6DFF7CB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D611C5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35F07A24" w14:textId="77777777" w:rsidTr="007C70E7">
        <w:tc>
          <w:tcPr>
            <w:tcW w:w="2263" w:type="dxa"/>
          </w:tcPr>
          <w:p w14:paraId="3DF7C26E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rhopal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orean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Sharp)</w:t>
            </w:r>
          </w:p>
        </w:tc>
        <w:tc>
          <w:tcPr>
            <w:tcW w:w="781" w:type="dxa"/>
          </w:tcPr>
          <w:p w14:paraId="64EAD39F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A.cor</w:t>
            </w:r>
            <w:proofErr w:type="spellEnd"/>
          </w:p>
        </w:tc>
        <w:tc>
          <w:tcPr>
            <w:tcW w:w="450" w:type="dxa"/>
          </w:tcPr>
          <w:p w14:paraId="7096264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4B466CF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67CE57F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721115E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481950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4A3F3F9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776EB4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82CECD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E85E8A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23B9A5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39C307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29FBA4D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03EE2FD0" w14:textId="77777777" w:rsidTr="007C70E7">
        <w:tc>
          <w:tcPr>
            <w:tcW w:w="2263" w:type="dxa"/>
          </w:tcPr>
          <w:p w14:paraId="658A9855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Batocer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ineol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Chevrolat</w:t>
            </w:r>
            <w:proofErr w:type="spellEnd"/>
          </w:p>
        </w:tc>
        <w:tc>
          <w:tcPr>
            <w:tcW w:w="781" w:type="dxa"/>
          </w:tcPr>
          <w:p w14:paraId="1102EC3E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B.lin</w:t>
            </w:r>
            <w:proofErr w:type="spellEnd"/>
          </w:p>
        </w:tc>
        <w:tc>
          <w:tcPr>
            <w:tcW w:w="450" w:type="dxa"/>
          </w:tcPr>
          <w:p w14:paraId="4F4DAC4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71D6751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4B56924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53376E8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09954F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655C781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77802B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420C0F3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63AFFBA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0" w:type="dxa"/>
          </w:tcPr>
          <w:p w14:paraId="7155431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6EFC20B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97F4E5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58105ABA" w14:textId="77777777" w:rsidTr="007C70E7">
        <w:tc>
          <w:tcPr>
            <w:tcW w:w="2263" w:type="dxa"/>
          </w:tcPr>
          <w:p w14:paraId="63ACF2DC" w14:textId="69C553C4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Cephalallus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unicolor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unicolor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(</w:t>
            </w:r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Gahan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)</w:t>
            </w:r>
          </w:p>
        </w:tc>
        <w:tc>
          <w:tcPr>
            <w:tcW w:w="781" w:type="dxa"/>
          </w:tcPr>
          <w:p w14:paraId="7CEDD9E1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C.uni</w:t>
            </w:r>
            <w:proofErr w:type="spellEnd"/>
          </w:p>
        </w:tc>
        <w:tc>
          <w:tcPr>
            <w:tcW w:w="450" w:type="dxa"/>
          </w:tcPr>
          <w:p w14:paraId="002B380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0" w:type="dxa"/>
          </w:tcPr>
          <w:p w14:paraId="15112FE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1" w:type="dxa"/>
          </w:tcPr>
          <w:p w14:paraId="4F68403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6D751B4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40A4BB9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0ABDD4F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2FA0EA2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0" w:type="dxa"/>
          </w:tcPr>
          <w:p w14:paraId="4B43471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6F09FE7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0" w:type="dxa"/>
          </w:tcPr>
          <w:p w14:paraId="6D72EF6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6D57C8E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1" w:type="dxa"/>
          </w:tcPr>
          <w:p w14:paraId="5BC2B7C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1575AC96" w14:textId="77777777" w:rsidTr="007C70E7">
        <w:tc>
          <w:tcPr>
            <w:tcW w:w="2263" w:type="dxa"/>
          </w:tcPr>
          <w:p w14:paraId="067575D4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hlorophor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uscos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1" w:type="dxa"/>
          </w:tcPr>
          <w:p w14:paraId="6335FAD7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C.mus</w:t>
            </w:r>
            <w:proofErr w:type="spellEnd"/>
          </w:p>
        </w:tc>
        <w:tc>
          <w:tcPr>
            <w:tcW w:w="450" w:type="dxa"/>
          </w:tcPr>
          <w:p w14:paraId="705CE8D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375D2EB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0CD5D55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266EAB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1471C1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600E4FC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016EAC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2A3955D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49FF85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38081C5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A35237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39EFDA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42F808BD" w14:textId="77777777" w:rsidTr="007C70E7">
        <w:tc>
          <w:tcPr>
            <w:tcW w:w="2263" w:type="dxa"/>
          </w:tcPr>
          <w:p w14:paraId="5E6AC3D1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hlorophor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quinquefasciat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Castelnau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&amp; Gory)</w:t>
            </w:r>
          </w:p>
        </w:tc>
        <w:tc>
          <w:tcPr>
            <w:tcW w:w="781" w:type="dxa"/>
          </w:tcPr>
          <w:p w14:paraId="40E71426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C.qui</w:t>
            </w:r>
            <w:proofErr w:type="spellEnd"/>
          </w:p>
        </w:tc>
        <w:tc>
          <w:tcPr>
            <w:tcW w:w="450" w:type="dxa"/>
          </w:tcPr>
          <w:p w14:paraId="2C4C636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98E188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2B507A3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96C80A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290016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993710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86365B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58411CD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54FBCF9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B571D1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80390F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BDC06A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5ED61BE6" w14:textId="77777777" w:rsidTr="007C70E7">
        <w:tc>
          <w:tcPr>
            <w:tcW w:w="2263" w:type="dxa"/>
          </w:tcPr>
          <w:p w14:paraId="40740D02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Disten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Disten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japonica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japonic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</w:tcPr>
          <w:p w14:paraId="3F23D11B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D.jap</w:t>
            </w:r>
            <w:proofErr w:type="spellEnd"/>
          </w:p>
        </w:tc>
        <w:tc>
          <w:tcPr>
            <w:tcW w:w="450" w:type="dxa"/>
          </w:tcPr>
          <w:p w14:paraId="64264DD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2C846A4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6EEECCD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5A35F94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3A9CFA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1" w:type="dxa"/>
          </w:tcPr>
          <w:p w14:paraId="0490C50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450" w:type="dxa"/>
          </w:tcPr>
          <w:p w14:paraId="40E2E18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5AF2BEE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1" w:type="dxa"/>
          </w:tcPr>
          <w:p w14:paraId="2D935D7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09768AF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23BEA1B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1" w:type="dxa"/>
          </w:tcPr>
          <w:p w14:paraId="634EBDD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</w:tr>
      <w:tr w:rsidR="007C70E7" w:rsidRPr="00283D97" w14:paraId="4DEF932D" w14:textId="77777777" w:rsidTr="007C70E7">
        <w:tc>
          <w:tcPr>
            <w:tcW w:w="2263" w:type="dxa"/>
          </w:tcPr>
          <w:p w14:paraId="56F9403D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Eurypod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Neoprion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batesi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Gahan</w:t>
            </w:r>
          </w:p>
        </w:tc>
        <w:tc>
          <w:tcPr>
            <w:tcW w:w="781" w:type="dxa"/>
          </w:tcPr>
          <w:p w14:paraId="33223D67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E.bat</w:t>
            </w:r>
          </w:p>
        </w:tc>
        <w:tc>
          <w:tcPr>
            <w:tcW w:w="450" w:type="dxa"/>
          </w:tcPr>
          <w:p w14:paraId="1349EBC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5E5EFF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313431B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A6543C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9E5150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463DC0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5FC940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05C836E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6CEDF0C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F3B3EC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EE58BB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672D3FA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41A6DF3" w14:textId="77777777" w:rsidTr="007C70E7">
        <w:tc>
          <w:tcPr>
            <w:tcW w:w="2263" w:type="dxa"/>
          </w:tcPr>
          <w:p w14:paraId="7AEE174F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Eutetraph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ocelo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1" w:type="dxa"/>
          </w:tcPr>
          <w:p w14:paraId="1B013C78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E.oce</w:t>
            </w:r>
            <w:proofErr w:type="spellEnd"/>
          </w:p>
        </w:tc>
        <w:tc>
          <w:tcPr>
            <w:tcW w:w="450" w:type="dxa"/>
          </w:tcPr>
          <w:p w14:paraId="66BD98D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29CD9B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26589C5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071A5A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2ED6D9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3991CC8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95FA03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5491798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6BEF0D7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4CE3C87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98E9FC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F9361C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5B1C0BD5" w14:textId="77777777" w:rsidTr="007C70E7">
        <w:tc>
          <w:tcPr>
            <w:tcW w:w="2263" w:type="dxa"/>
          </w:tcPr>
          <w:p w14:paraId="64F8E3A2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Exocentr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guttulat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guttulat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</w:tcPr>
          <w:p w14:paraId="3B41AE52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E.gut</w:t>
            </w:r>
            <w:proofErr w:type="spellEnd"/>
          </w:p>
        </w:tc>
        <w:tc>
          <w:tcPr>
            <w:tcW w:w="450" w:type="dxa"/>
          </w:tcPr>
          <w:p w14:paraId="02723ED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3E1174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D476EA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86C649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15CCF7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090392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7ECC7E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01BEFBF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6D4C19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7B12B02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0" w:type="dxa"/>
          </w:tcPr>
          <w:p w14:paraId="16FD3FF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C8B67D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E6D9FB8" w14:textId="77777777" w:rsidTr="007C70E7">
        <w:tc>
          <w:tcPr>
            <w:tcW w:w="2263" w:type="dxa"/>
          </w:tcPr>
          <w:p w14:paraId="5DFECAF6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Exocentr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ineat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</w:tcPr>
          <w:p w14:paraId="12BD1E61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E.lin</w:t>
            </w:r>
            <w:proofErr w:type="spellEnd"/>
          </w:p>
        </w:tc>
        <w:tc>
          <w:tcPr>
            <w:tcW w:w="450" w:type="dxa"/>
          </w:tcPr>
          <w:p w14:paraId="386F02F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5D0BFC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45A022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C12136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C7EF97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E35E43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47FCC9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05D9B8A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C8E47D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9670D7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117DADC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D80BA0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5EBF5326" w14:textId="77777777" w:rsidTr="007C70E7">
        <w:tc>
          <w:tcPr>
            <w:tcW w:w="2263" w:type="dxa"/>
          </w:tcPr>
          <w:p w14:paraId="7E953560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Falsomesosell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Falsomesosell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gracilior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1" w:type="dxa"/>
          </w:tcPr>
          <w:p w14:paraId="3D2D947E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F.gra</w:t>
            </w:r>
            <w:proofErr w:type="spellEnd"/>
          </w:p>
        </w:tc>
        <w:tc>
          <w:tcPr>
            <w:tcW w:w="450" w:type="dxa"/>
          </w:tcPr>
          <w:p w14:paraId="4685FB3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D024FB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CB8A27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23E065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086710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30ABEF1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EFF35D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FC2658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FBEE59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97B502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ABF217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5173B3A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AE17530" w14:textId="77777777" w:rsidTr="007C70E7">
        <w:tc>
          <w:tcPr>
            <w:tcW w:w="2263" w:type="dxa"/>
          </w:tcPr>
          <w:p w14:paraId="6CE5B7F6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Grammograph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notabilis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notabili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Pascoe)</w:t>
            </w:r>
          </w:p>
        </w:tc>
        <w:tc>
          <w:tcPr>
            <w:tcW w:w="781" w:type="dxa"/>
          </w:tcPr>
          <w:p w14:paraId="43CF4C6E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G.not</w:t>
            </w:r>
            <w:proofErr w:type="spellEnd"/>
          </w:p>
        </w:tc>
        <w:tc>
          <w:tcPr>
            <w:tcW w:w="450" w:type="dxa"/>
          </w:tcPr>
          <w:p w14:paraId="4E66BF1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6BDAF7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602795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67F524F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298F4D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0F5003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217303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EA1010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61B1291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481E5A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6549F3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76C255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7CE6AFCB" w14:textId="77777777" w:rsidTr="007C70E7">
        <w:tc>
          <w:tcPr>
            <w:tcW w:w="2263" w:type="dxa"/>
          </w:tcPr>
          <w:p w14:paraId="66599292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eastAsia="メイリオ" w:hAnsi="Times New Roman"/>
                <w:i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eptur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eptur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ochraceofasciat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ochraceofasci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Motschulsky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781" w:type="dxa"/>
          </w:tcPr>
          <w:p w14:paraId="1558C6AE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L.och</w:t>
            </w:r>
            <w:proofErr w:type="spellEnd"/>
          </w:p>
        </w:tc>
        <w:tc>
          <w:tcPr>
            <w:tcW w:w="450" w:type="dxa"/>
          </w:tcPr>
          <w:p w14:paraId="415A2BE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3B5360D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8B7C24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0" w:type="dxa"/>
          </w:tcPr>
          <w:p w14:paraId="0CA3BB1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004C15E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01F1F90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3AEAF91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6362485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C7D6A6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2689C0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0235CC5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64ED411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5C6897B9" w14:textId="77777777" w:rsidTr="007C70E7">
        <w:tc>
          <w:tcPr>
            <w:tcW w:w="2263" w:type="dxa"/>
          </w:tcPr>
          <w:p w14:paraId="38F2E9E5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eptur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Noon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egalis</w:t>
            </w:r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1" w:type="dxa"/>
          </w:tcPr>
          <w:p w14:paraId="5A03C670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L.reg</w:t>
            </w:r>
          </w:p>
        </w:tc>
        <w:tc>
          <w:tcPr>
            <w:tcW w:w="450" w:type="dxa"/>
          </w:tcPr>
          <w:p w14:paraId="0E2BD92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33671C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AB8AE0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9F7F86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900C54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2D9C3FE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E4C735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35F16BB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9BEB55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43F53E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C82661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1942BF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2C40642" w14:textId="77777777" w:rsidTr="007C70E7">
        <w:tc>
          <w:tcPr>
            <w:tcW w:w="2263" w:type="dxa"/>
          </w:tcPr>
          <w:p w14:paraId="33917624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argite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argite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fulvid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Pascoe)</w:t>
            </w:r>
          </w:p>
        </w:tc>
        <w:tc>
          <w:tcPr>
            <w:tcW w:w="781" w:type="dxa"/>
          </w:tcPr>
          <w:p w14:paraId="6E6E0610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ful</w:t>
            </w:r>
            <w:proofErr w:type="spellEnd"/>
          </w:p>
        </w:tc>
        <w:tc>
          <w:tcPr>
            <w:tcW w:w="450" w:type="dxa"/>
          </w:tcPr>
          <w:p w14:paraId="1E1397D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0B3B63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396249E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0AB9E86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914935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564B8E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4417843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538E2B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025E560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78182D2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528A0C3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504588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7DA96EED" w14:textId="77777777" w:rsidTr="007C70E7">
        <w:tc>
          <w:tcPr>
            <w:tcW w:w="2263" w:type="dxa"/>
          </w:tcPr>
          <w:p w14:paraId="1530F110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ecynipp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ubicorni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</w:tcPr>
          <w:p w14:paraId="119CB98C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pub</w:t>
            </w:r>
          </w:p>
        </w:tc>
        <w:tc>
          <w:tcPr>
            <w:tcW w:w="450" w:type="dxa"/>
          </w:tcPr>
          <w:p w14:paraId="087E0CE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6C0CF2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0DD80CF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4756A7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17824D2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7CD740B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8DA7B0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20ADBCF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443817C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36F49C9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</w:tcPr>
          <w:p w14:paraId="6127ECE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53B9100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4768F91B" w14:textId="77777777" w:rsidTr="007C70E7">
        <w:tc>
          <w:tcPr>
            <w:tcW w:w="2263" w:type="dxa"/>
          </w:tcPr>
          <w:p w14:paraId="681180BE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esos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plocnem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ongipenni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</w:tcPr>
          <w:p w14:paraId="0284E29A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lon</w:t>
            </w:r>
            <w:proofErr w:type="spellEnd"/>
          </w:p>
        </w:tc>
        <w:tc>
          <w:tcPr>
            <w:tcW w:w="450" w:type="dxa"/>
          </w:tcPr>
          <w:p w14:paraId="7971226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0" w:type="dxa"/>
          </w:tcPr>
          <w:p w14:paraId="0442E38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51E83F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50" w:type="dxa"/>
          </w:tcPr>
          <w:p w14:paraId="4EBA364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58C0686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1" w:type="dxa"/>
          </w:tcPr>
          <w:p w14:paraId="68721CD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0" w:type="dxa"/>
          </w:tcPr>
          <w:p w14:paraId="7CCA6E9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</w:tcPr>
          <w:p w14:paraId="7D01F0B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1" w:type="dxa"/>
          </w:tcPr>
          <w:p w14:paraId="4E7DB15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0" w:type="dxa"/>
          </w:tcPr>
          <w:p w14:paraId="470859D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0" w:type="dxa"/>
          </w:tcPr>
          <w:p w14:paraId="266BC97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</w:tcPr>
          <w:p w14:paraId="101D198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6FE1DBC2" w14:textId="77777777" w:rsidTr="007C70E7">
        <w:tc>
          <w:tcPr>
            <w:tcW w:w="2263" w:type="dxa"/>
            <w:tcBorders>
              <w:bottom w:val="single" w:sz="4" w:space="0" w:color="BFBFBF" w:themeColor="background1" w:themeShade="BF"/>
            </w:tcBorders>
          </w:tcPr>
          <w:p w14:paraId="212948F7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esos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esos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japonica</w:t>
            </w:r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  <w:tcBorders>
              <w:bottom w:val="single" w:sz="4" w:space="0" w:color="BFBFBF" w:themeColor="background1" w:themeShade="BF"/>
            </w:tcBorders>
          </w:tcPr>
          <w:p w14:paraId="47E1027F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jap</w:t>
            </w:r>
            <w:proofErr w:type="spellEnd"/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3F45C0F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72098F2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bottom w:val="single" w:sz="4" w:space="0" w:color="BFBFBF" w:themeColor="background1" w:themeShade="BF"/>
            </w:tcBorders>
          </w:tcPr>
          <w:p w14:paraId="73C51AC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6BA09E2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0BE02CF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bottom w:val="single" w:sz="4" w:space="0" w:color="BFBFBF" w:themeColor="background1" w:themeShade="BF"/>
            </w:tcBorders>
          </w:tcPr>
          <w:p w14:paraId="322AB24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2B0591B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0FB3664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bottom w:val="single" w:sz="4" w:space="0" w:color="BFBFBF" w:themeColor="background1" w:themeShade="BF"/>
            </w:tcBorders>
          </w:tcPr>
          <w:p w14:paraId="706895D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7749AC0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BFBFBF" w:themeColor="background1" w:themeShade="BF"/>
            </w:tcBorders>
          </w:tcPr>
          <w:p w14:paraId="60596EA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bottom w:val="single" w:sz="4" w:space="0" w:color="BFBFBF" w:themeColor="background1" w:themeShade="BF"/>
            </w:tcBorders>
          </w:tcPr>
          <w:p w14:paraId="61F7862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21528818" w14:textId="77777777" w:rsidTr="007C70E7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46B882A9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esos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erimesos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hirsut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hirsu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2F795780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hir</w:t>
            </w:r>
            <w:proofErr w:type="spellEnd"/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795F09F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4E0D553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708A0F5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7B7B74F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4A42109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6383AFB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4DF8320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45A3313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20A5126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77BFF56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1A3721A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</w:tcPr>
          <w:p w14:paraId="5013C3F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</w:tbl>
    <w:p w14:paraId="63916101" w14:textId="0D97A31D" w:rsidR="00181FC4" w:rsidRPr="00283D97" w:rsidRDefault="00181FC4" w:rsidP="00181FC4">
      <w:pPr>
        <w:widowControl/>
        <w:jc w:val="left"/>
        <w:rPr>
          <w:rFonts w:ascii="Times New Roman" w:hAnsi="Times New Roman"/>
          <w:sz w:val="24"/>
          <w:szCs w:val="24"/>
        </w:rPr>
      </w:pPr>
      <w:r w:rsidRPr="00283D97">
        <w:rPr>
          <w:rFonts w:ascii="Times New Roman" w:hAnsi="Times New Roman"/>
        </w:rPr>
        <w:br w:type="page"/>
      </w:r>
      <w:r w:rsidR="000F1CB3">
        <w:rPr>
          <w:rFonts w:ascii="Times New Roman" w:hAnsi="Times New Roman"/>
          <w:b/>
          <w:bCs/>
          <w:sz w:val="24"/>
          <w:szCs w:val="24"/>
        </w:rPr>
        <w:lastRenderedPageBreak/>
        <w:t>S1 T</w:t>
      </w:r>
      <w:r w:rsidRPr="00283D97">
        <w:rPr>
          <w:rFonts w:ascii="Times New Roman" w:hAnsi="Times New Roman"/>
          <w:b/>
          <w:bCs/>
          <w:sz w:val="24"/>
          <w:szCs w:val="24"/>
        </w:rPr>
        <w:t>able</w:t>
      </w:r>
      <w:r w:rsidRPr="00283D97">
        <w:rPr>
          <w:rFonts w:ascii="Times New Roman" w:hAnsi="Times New Roman"/>
          <w:sz w:val="24"/>
          <w:szCs w:val="24"/>
        </w:rPr>
        <w:t xml:space="preserve"> (continued</w:t>
      </w:r>
      <w:r w:rsidR="008F364A">
        <w:rPr>
          <w:rFonts w:ascii="Times New Roman" w:hAnsi="Times New Roman"/>
          <w:sz w:val="24"/>
          <w:szCs w:val="24"/>
        </w:rPr>
        <w:t>1</w:t>
      </w:r>
      <w:r w:rsidRPr="00283D97">
        <w:rPr>
          <w:rFonts w:ascii="Times New Roman" w:hAnsi="Times New Roman"/>
          <w:sz w:val="24"/>
          <w:szCs w:val="24"/>
        </w:rPr>
        <w:t>)</w:t>
      </w:r>
    </w:p>
    <w:tbl>
      <w:tblPr>
        <w:tblStyle w:val="af"/>
        <w:tblW w:w="8462" w:type="dxa"/>
        <w:tblLayout w:type="fixed"/>
        <w:tblLook w:val="04A0" w:firstRow="1" w:lastRow="0" w:firstColumn="1" w:lastColumn="0" w:noHBand="0" w:noVBand="1"/>
      </w:tblPr>
      <w:tblGrid>
        <w:gridCol w:w="2248"/>
        <w:gridCol w:w="780"/>
        <w:gridCol w:w="453"/>
        <w:gridCol w:w="453"/>
        <w:gridCol w:w="453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7"/>
      </w:tblGrid>
      <w:tr w:rsidR="007C70E7" w:rsidRPr="00283D97" w14:paraId="0CC4277C" w14:textId="77777777" w:rsidTr="007C70E7">
        <w:tc>
          <w:tcPr>
            <w:tcW w:w="2248" w:type="dxa"/>
            <w:tcBorders>
              <w:top w:val="single" w:sz="8" w:space="0" w:color="auto"/>
              <w:bottom w:val="single" w:sz="8" w:space="0" w:color="auto"/>
            </w:tcBorders>
          </w:tcPr>
          <w:p w14:paraId="5B434D03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b/>
                <w:sz w:val="10"/>
                <w:szCs w:val="16"/>
              </w:rPr>
            </w:pPr>
            <w:r w:rsidRPr="00283D97">
              <w:rPr>
                <w:rFonts w:ascii="Times New Roman" w:hAnsi="Times New Roman"/>
                <w:b/>
                <w:sz w:val="10"/>
                <w:szCs w:val="16"/>
              </w:rPr>
              <w:t>Scientific name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</w:tcPr>
          <w:p w14:paraId="3FEE4A46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b/>
                <w:sz w:val="10"/>
                <w:szCs w:val="16"/>
              </w:rPr>
            </w:pPr>
            <w:r w:rsidRPr="00283D97">
              <w:rPr>
                <w:rFonts w:ascii="Times New Roman" w:hAnsi="Times New Roman"/>
                <w:b/>
                <w:sz w:val="10"/>
                <w:szCs w:val="16"/>
              </w:rPr>
              <w:t>Short name</w:t>
            </w:r>
          </w:p>
        </w:tc>
        <w:tc>
          <w:tcPr>
            <w:tcW w:w="453" w:type="dxa"/>
            <w:tcBorders>
              <w:top w:val="single" w:sz="8" w:space="0" w:color="auto"/>
              <w:bottom w:val="single" w:sz="8" w:space="0" w:color="auto"/>
            </w:tcBorders>
          </w:tcPr>
          <w:p w14:paraId="40102866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4</w:t>
            </w:r>
          </w:p>
        </w:tc>
        <w:tc>
          <w:tcPr>
            <w:tcW w:w="453" w:type="dxa"/>
            <w:tcBorders>
              <w:top w:val="single" w:sz="8" w:space="0" w:color="auto"/>
              <w:bottom w:val="single" w:sz="8" w:space="0" w:color="auto"/>
            </w:tcBorders>
          </w:tcPr>
          <w:p w14:paraId="46EAB502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5</w:t>
            </w:r>
          </w:p>
        </w:tc>
        <w:tc>
          <w:tcPr>
            <w:tcW w:w="453" w:type="dxa"/>
            <w:tcBorders>
              <w:top w:val="single" w:sz="8" w:space="0" w:color="auto"/>
              <w:bottom w:val="single" w:sz="8" w:space="0" w:color="auto"/>
            </w:tcBorders>
          </w:tcPr>
          <w:p w14:paraId="352EF368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6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653CA2EA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7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6242C572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8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369D8978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9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54AF9F61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70821D75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1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4AB10DCF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2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056BA53B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3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0DAE728C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4</w:t>
            </w:r>
          </w:p>
        </w:tc>
        <w:tc>
          <w:tcPr>
            <w:tcW w:w="4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86D1B7B" w14:textId="77777777" w:rsidR="007C70E7" w:rsidRPr="00283D97" w:rsidRDefault="007C70E7" w:rsidP="00753961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5</w:t>
            </w:r>
          </w:p>
        </w:tc>
      </w:tr>
      <w:tr w:rsidR="007C70E7" w:rsidRPr="00283D97" w14:paraId="615103AF" w14:textId="77777777" w:rsidTr="007C70E7">
        <w:trPr>
          <w:gridAfter w:val="1"/>
          <w:wAfter w:w="7" w:type="dxa"/>
        </w:trPr>
        <w:tc>
          <w:tcPr>
            <w:tcW w:w="2248" w:type="dxa"/>
            <w:tcBorders>
              <w:bottom w:val="single" w:sz="4" w:space="0" w:color="BFBFBF"/>
            </w:tcBorders>
          </w:tcPr>
          <w:p w14:paraId="06F5918F" w14:textId="77777777" w:rsidR="007C70E7" w:rsidRPr="00283D97" w:rsidRDefault="007C70E7" w:rsidP="009B08D7">
            <w:pPr>
              <w:ind w:leftChars="10" w:left="21"/>
              <w:jc w:val="left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imectatin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eridian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ohirai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Breuning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&amp; Villiers</w:t>
            </w:r>
          </w:p>
        </w:tc>
        <w:tc>
          <w:tcPr>
            <w:tcW w:w="780" w:type="dxa"/>
            <w:tcBorders>
              <w:bottom w:val="single" w:sz="4" w:space="0" w:color="BFBFBF"/>
            </w:tcBorders>
          </w:tcPr>
          <w:p w14:paraId="15DDDA32" w14:textId="77777777" w:rsidR="007C70E7" w:rsidRPr="00E62FF1" w:rsidRDefault="007C70E7" w:rsidP="009B08D7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mer</w:t>
            </w:r>
            <w:proofErr w:type="spellEnd"/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0B56269E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031426C9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3720A704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7AB40E8E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689F6714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46425018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79077CC9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2F4B2395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70A0C8A4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633E40A6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664310EB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35ED07CD" w14:textId="77777777" w:rsidR="007C70E7" w:rsidRPr="00283D97" w:rsidRDefault="007C70E7" w:rsidP="009B08D7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29CE99A7" w14:textId="77777777" w:rsidTr="007C70E7">
        <w:tc>
          <w:tcPr>
            <w:tcW w:w="2248" w:type="dxa"/>
          </w:tcPr>
          <w:p w14:paraId="5C2B85CE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onocham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onocham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lternat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endai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Makihara</w:t>
            </w:r>
            <w:proofErr w:type="spellEnd"/>
          </w:p>
        </w:tc>
        <w:tc>
          <w:tcPr>
            <w:tcW w:w="780" w:type="dxa"/>
          </w:tcPr>
          <w:p w14:paraId="0CB90DCD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alt</w:t>
            </w:r>
            <w:proofErr w:type="spellEnd"/>
          </w:p>
        </w:tc>
        <w:tc>
          <w:tcPr>
            <w:tcW w:w="453" w:type="dxa"/>
          </w:tcPr>
          <w:p w14:paraId="39759EB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3" w:type="dxa"/>
          </w:tcPr>
          <w:p w14:paraId="7055CF2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26F8153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653562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161D926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785562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2146D18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4E0630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F441EF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363F91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D58A72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4D113FE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4A6BB76" w14:textId="77777777" w:rsidTr="007C70E7">
        <w:tc>
          <w:tcPr>
            <w:tcW w:w="2248" w:type="dxa"/>
          </w:tcPr>
          <w:p w14:paraId="75E96FBC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onocham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onocham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>)</w:t>
            </w:r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grandis</w:t>
            </w:r>
            <w:r w:rsidRPr="00283D97">
              <w:rPr>
                <w:rFonts w:ascii="Times New Roman" w:hAnsi="Times New Roman"/>
                <w:sz w:val="10"/>
                <w:szCs w:val="10"/>
              </w:rPr>
              <w:t xml:space="preserve"> Waterhouse</w:t>
            </w:r>
          </w:p>
        </w:tc>
        <w:tc>
          <w:tcPr>
            <w:tcW w:w="780" w:type="dxa"/>
          </w:tcPr>
          <w:p w14:paraId="177077DC" w14:textId="67281591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gra</w:t>
            </w:r>
            <w:r w:rsidR="006E667E" w:rsidRPr="00E62FF1">
              <w:rPr>
                <w:rFonts w:ascii="Times New Roman" w:hAnsi="Times New Roman" w:hint="eastAsia"/>
                <w:i/>
                <w:iCs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7BBED76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3" w:type="dxa"/>
          </w:tcPr>
          <w:p w14:paraId="635A2E4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3" w:type="dxa"/>
          </w:tcPr>
          <w:p w14:paraId="15AF66D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5090D4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74F98C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3A54D1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078BE8D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1D70466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7492C5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D36E06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D4C486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028287F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95E2432" w14:textId="77777777" w:rsidTr="007C70E7">
        <w:tc>
          <w:tcPr>
            <w:tcW w:w="2248" w:type="dxa"/>
          </w:tcPr>
          <w:p w14:paraId="6B728891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onocham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Monocham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ubfasciat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ubfasciat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0" w:type="dxa"/>
          </w:tcPr>
          <w:p w14:paraId="23EE0655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M.sub</w:t>
            </w:r>
            <w:proofErr w:type="spellEnd"/>
          </w:p>
        </w:tc>
        <w:tc>
          <w:tcPr>
            <w:tcW w:w="453" w:type="dxa"/>
          </w:tcPr>
          <w:p w14:paraId="27A733E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453" w:type="dxa"/>
          </w:tcPr>
          <w:p w14:paraId="548028A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3" w:type="dxa"/>
          </w:tcPr>
          <w:p w14:paraId="53A527F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4</w:t>
            </w:r>
          </w:p>
        </w:tc>
        <w:tc>
          <w:tcPr>
            <w:tcW w:w="452" w:type="dxa"/>
          </w:tcPr>
          <w:p w14:paraId="01FA6A7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7ED36B9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0FD34C3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81F819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</w:tcPr>
          <w:p w14:paraId="2BBC679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5DFA40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</w:tcPr>
          <w:p w14:paraId="1FA3E6D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6DDBF21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9" w:type="dxa"/>
            <w:gridSpan w:val="2"/>
          </w:tcPr>
          <w:p w14:paraId="29E24AD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</w:tr>
      <w:tr w:rsidR="007C70E7" w:rsidRPr="00283D97" w14:paraId="0B91954D" w14:textId="77777777" w:rsidTr="007C70E7">
        <w:tc>
          <w:tcPr>
            <w:tcW w:w="2248" w:type="dxa"/>
          </w:tcPr>
          <w:p w14:paraId="5B9F894C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Niphon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Niphon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>)</w:t>
            </w:r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furc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12632179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N.fur</w:t>
            </w:r>
            <w:proofErr w:type="spellEnd"/>
          </w:p>
        </w:tc>
        <w:tc>
          <w:tcPr>
            <w:tcW w:w="453" w:type="dxa"/>
          </w:tcPr>
          <w:p w14:paraId="470C9EE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4A38D3C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0121EBF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0D67093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4D8BD8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9EB946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DA9505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37B1AE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4C3E3E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A0B533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F850CB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6E45EC9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2837A718" w14:textId="77777777" w:rsidTr="007C70E7">
        <w:tc>
          <w:tcPr>
            <w:tcW w:w="2248" w:type="dxa"/>
          </w:tcPr>
          <w:p w14:paraId="6B1972FA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eastAsia="メイリオ" w:hAnsi="Times New Roman"/>
                <w:i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Nysin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ufescen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ufescen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Pic)</w:t>
            </w:r>
          </w:p>
        </w:tc>
        <w:tc>
          <w:tcPr>
            <w:tcW w:w="780" w:type="dxa"/>
          </w:tcPr>
          <w:p w14:paraId="4A5CD003" w14:textId="39C87CD9" w:rsidR="007C70E7" w:rsidRPr="00E62FF1" w:rsidRDefault="007C70E7" w:rsidP="00753961">
            <w:pPr>
              <w:ind w:leftChars="10" w:left="21"/>
              <w:rPr>
                <w:rFonts w:ascii="Times New Roman" w:eastAsia="メイリオ" w:hAnsi="Times New Roman"/>
                <w:i/>
                <w:iCs/>
                <w:sz w:val="10"/>
                <w:szCs w:val="10"/>
              </w:rPr>
            </w:pPr>
            <w:proofErr w:type="gram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N.ruf</w:t>
            </w:r>
            <w:proofErr w:type="gramEnd"/>
            <w:r w:rsidR="001D540A"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03ECC36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2D1132B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07D275D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FFF5BC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2717EC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719275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B07952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CF2548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17A2C5C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5A8AE06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2" w:type="dxa"/>
          </w:tcPr>
          <w:p w14:paraId="1CCF993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6335F65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eastAsia="メイリオ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5A9F99B1" w14:textId="77777777" w:rsidTr="007C70E7">
        <w:tc>
          <w:tcPr>
            <w:tcW w:w="2248" w:type="dxa"/>
          </w:tcPr>
          <w:p w14:paraId="7A120E7E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Obere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Obere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hebescen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0" w:type="dxa"/>
          </w:tcPr>
          <w:p w14:paraId="21C3029E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O.heb</w:t>
            </w:r>
            <w:proofErr w:type="spellEnd"/>
          </w:p>
        </w:tc>
        <w:tc>
          <w:tcPr>
            <w:tcW w:w="453" w:type="dxa"/>
          </w:tcPr>
          <w:p w14:paraId="59946E8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2E604A2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3F0A1E6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23D138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C23387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E3B562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564E3D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3A86A36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A38561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E4C048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5577EA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08A26F9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3D43F367" w14:textId="77777777" w:rsidTr="007C70E7">
        <w:tc>
          <w:tcPr>
            <w:tcW w:w="2248" w:type="dxa"/>
          </w:tcPr>
          <w:p w14:paraId="37D81117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alimn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iturat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itur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77146782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lit</w:t>
            </w:r>
            <w:proofErr w:type="spellEnd"/>
          </w:p>
        </w:tc>
        <w:tc>
          <w:tcPr>
            <w:tcW w:w="453" w:type="dxa"/>
          </w:tcPr>
          <w:p w14:paraId="2FC6011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5A24797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4454A73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E9FD2C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5466086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95DA88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917B4C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D7E75A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77384B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5B6670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519B1A2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46476D9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1E062AE" w14:textId="77777777" w:rsidTr="007C70E7">
        <w:tc>
          <w:tcPr>
            <w:tcW w:w="2248" w:type="dxa"/>
          </w:tcPr>
          <w:p w14:paraId="72DD7D13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araglene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fortunei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Saunders)</w:t>
            </w:r>
          </w:p>
        </w:tc>
        <w:tc>
          <w:tcPr>
            <w:tcW w:w="780" w:type="dxa"/>
          </w:tcPr>
          <w:p w14:paraId="361426C2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for</w:t>
            </w:r>
            <w:proofErr w:type="spellEnd"/>
          </w:p>
        </w:tc>
        <w:tc>
          <w:tcPr>
            <w:tcW w:w="453" w:type="dxa"/>
          </w:tcPr>
          <w:p w14:paraId="5F5028B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213717E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599CB27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6B7745E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9C0FA5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B4FE22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2A394C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788FB9B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CD45B0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9B4E23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B56A36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9" w:type="dxa"/>
            <w:gridSpan w:val="2"/>
          </w:tcPr>
          <w:p w14:paraId="75C6ACC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</w:tr>
      <w:tr w:rsidR="007C70E7" w:rsidRPr="00283D97" w14:paraId="173F596A" w14:textId="77777777" w:rsidTr="007C70E7">
        <w:tc>
          <w:tcPr>
            <w:tcW w:w="2248" w:type="dxa"/>
          </w:tcPr>
          <w:p w14:paraId="7836932F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areutetraph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imulan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60B97A71" w14:textId="24A8E479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gram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sim</w:t>
            </w:r>
            <w:proofErr w:type="gramEnd"/>
            <w:r w:rsidR="00DB7472"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4AC1C7B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0717151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3" w:type="dxa"/>
          </w:tcPr>
          <w:p w14:paraId="1B90DEE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1FC3618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2581B20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B9716D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6E54630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668592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C3174B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7056EC1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51AB176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2BAC979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326A9037" w14:textId="77777777" w:rsidTr="007C70E7">
        <w:tc>
          <w:tcPr>
            <w:tcW w:w="2248" w:type="dxa"/>
          </w:tcPr>
          <w:p w14:paraId="7455F2C6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rion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insulari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insulari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Motschulsky</w:t>
            </w:r>
            <w:proofErr w:type="spellEnd"/>
          </w:p>
        </w:tc>
        <w:tc>
          <w:tcPr>
            <w:tcW w:w="780" w:type="dxa"/>
          </w:tcPr>
          <w:p w14:paraId="204F89C5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ins</w:t>
            </w:r>
            <w:proofErr w:type="spellEnd"/>
          </w:p>
        </w:tc>
        <w:tc>
          <w:tcPr>
            <w:tcW w:w="453" w:type="dxa"/>
          </w:tcPr>
          <w:p w14:paraId="102A075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53" w:type="dxa"/>
          </w:tcPr>
          <w:p w14:paraId="3768DC9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453" w:type="dxa"/>
          </w:tcPr>
          <w:p w14:paraId="4CE35EF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452" w:type="dxa"/>
          </w:tcPr>
          <w:p w14:paraId="49BF79A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2" w:type="dxa"/>
          </w:tcPr>
          <w:p w14:paraId="51AAFDE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452" w:type="dxa"/>
          </w:tcPr>
          <w:p w14:paraId="27DB083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452" w:type="dxa"/>
          </w:tcPr>
          <w:p w14:paraId="18D61D0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452" w:type="dxa"/>
          </w:tcPr>
          <w:p w14:paraId="6923D46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2" w:type="dxa"/>
          </w:tcPr>
          <w:p w14:paraId="1E995FB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452" w:type="dxa"/>
          </w:tcPr>
          <w:p w14:paraId="7CF9F4E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2" w:type="dxa"/>
          </w:tcPr>
          <w:p w14:paraId="1C36153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9" w:type="dxa"/>
            <w:gridSpan w:val="2"/>
          </w:tcPr>
          <w:p w14:paraId="61D7E49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</w:tr>
      <w:tr w:rsidR="007C70E7" w:rsidRPr="00283D97" w14:paraId="6B378977" w14:textId="77777777" w:rsidTr="007C70E7">
        <w:tc>
          <w:tcPr>
            <w:tcW w:w="2248" w:type="dxa"/>
          </w:tcPr>
          <w:p w14:paraId="3D2B4966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sacothe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hilari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hilari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Pascoe)</w:t>
            </w:r>
          </w:p>
        </w:tc>
        <w:tc>
          <w:tcPr>
            <w:tcW w:w="780" w:type="dxa"/>
          </w:tcPr>
          <w:p w14:paraId="40ABA978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hil</w:t>
            </w:r>
            <w:proofErr w:type="spellEnd"/>
          </w:p>
        </w:tc>
        <w:tc>
          <w:tcPr>
            <w:tcW w:w="453" w:type="dxa"/>
          </w:tcPr>
          <w:p w14:paraId="2031206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3" w:type="dxa"/>
          </w:tcPr>
          <w:p w14:paraId="17B3FF5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53" w:type="dxa"/>
          </w:tcPr>
          <w:p w14:paraId="6F572E6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</w:tcPr>
          <w:p w14:paraId="7E9C0D0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</w:tcPr>
          <w:p w14:paraId="43AD40E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2" w:type="dxa"/>
          </w:tcPr>
          <w:p w14:paraId="68A0AD8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2" w:type="dxa"/>
          </w:tcPr>
          <w:p w14:paraId="772DB6F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2" w:type="dxa"/>
          </w:tcPr>
          <w:p w14:paraId="2FD0C79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52" w:type="dxa"/>
          </w:tcPr>
          <w:p w14:paraId="7784FB8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452" w:type="dxa"/>
          </w:tcPr>
          <w:p w14:paraId="43B2AC4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452" w:type="dxa"/>
          </w:tcPr>
          <w:p w14:paraId="388732A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9" w:type="dxa"/>
            <w:gridSpan w:val="2"/>
          </w:tcPr>
          <w:p w14:paraId="35ADE50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</w:tr>
      <w:tr w:rsidR="007C70E7" w:rsidRPr="00283D97" w14:paraId="7B6BF4E6" w14:textId="77777777" w:rsidTr="007C70E7">
        <w:tc>
          <w:tcPr>
            <w:tcW w:w="2248" w:type="dxa"/>
          </w:tcPr>
          <w:p w14:paraId="4CA19137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sephactu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emiger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emiger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Harold</w:t>
            </w:r>
          </w:p>
        </w:tc>
        <w:tc>
          <w:tcPr>
            <w:tcW w:w="780" w:type="dxa"/>
          </w:tcPr>
          <w:p w14:paraId="6D4CD5E7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rem</w:t>
            </w:r>
            <w:proofErr w:type="spellEnd"/>
          </w:p>
        </w:tc>
        <w:tc>
          <w:tcPr>
            <w:tcW w:w="453" w:type="dxa"/>
          </w:tcPr>
          <w:p w14:paraId="7DCE6EF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738451A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363E203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8665A5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9A3665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C9AB33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5D9E5A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134BF2A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3A82F2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4626DAF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BAC0F9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72DF4BC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1E67BFA0" w14:textId="77777777" w:rsidTr="007C70E7">
        <w:tc>
          <w:tcPr>
            <w:tcW w:w="2248" w:type="dxa"/>
          </w:tcPr>
          <w:p w14:paraId="779F1E74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seudaeolesthe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hrysothrix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hrysothrix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2E602E92" w14:textId="54F36235" w:rsidR="007C70E7" w:rsidRPr="00E62FF1" w:rsidRDefault="00667DD9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gram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</w:t>
            </w:r>
            <w:r w:rsidR="007C70E7"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.chr</w:t>
            </w:r>
            <w:proofErr w:type="gramEnd"/>
            <w:r w:rsidR="00DB7472"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57E2E77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3" w:type="dxa"/>
          </w:tcPr>
          <w:p w14:paraId="36D6097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453" w:type="dxa"/>
          </w:tcPr>
          <w:p w14:paraId="4C35AFC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2" w:type="dxa"/>
          </w:tcPr>
          <w:p w14:paraId="42A67E0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52" w:type="dxa"/>
          </w:tcPr>
          <w:p w14:paraId="083DA69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52" w:type="dxa"/>
          </w:tcPr>
          <w:p w14:paraId="402DA73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</w:tcPr>
          <w:p w14:paraId="3275663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2" w:type="dxa"/>
          </w:tcPr>
          <w:p w14:paraId="5CE009E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</w:tcPr>
          <w:p w14:paraId="19E8B14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6</w:t>
            </w:r>
          </w:p>
        </w:tc>
        <w:tc>
          <w:tcPr>
            <w:tcW w:w="452" w:type="dxa"/>
          </w:tcPr>
          <w:p w14:paraId="0EE663F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5</w:t>
            </w:r>
          </w:p>
        </w:tc>
        <w:tc>
          <w:tcPr>
            <w:tcW w:w="452" w:type="dxa"/>
          </w:tcPr>
          <w:p w14:paraId="3794B1E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9" w:type="dxa"/>
            <w:gridSpan w:val="2"/>
          </w:tcPr>
          <w:p w14:paraId="5E7A8C5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</w:tr>
      <w:tr w:rsidR="007C70E7" w:rsidRPr="00283D97" w14:paraId="493F7A68" w14:textId="77777777" w:rsidTr="007C70E7">
        <w:tc>
          <w:tcPr>
            <w:tcW w:w="2248" w:type="dxa"/>
          </w:tcPr>
          <w:p w14:paraId="0D2F2FED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Hylobrot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annul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Chevrolat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780" w:type="dxa"/>
          </w:tcPr>
          <w:p w14:paraId="664E3F8F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ann</w:t>
            </w:r>
            <w:proofErr w:type="spellEnd"/>
          </w:p>
        </w:tc>
        <w:tc>
          <w:tcPr>
            <w:tcW w:w="453" w:type="dxa"/>
          </w:tcPr>
          <w:p w14:paraId="2699D35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764E7AA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3BC4AA7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2CC87D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B8469E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1DF5CC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0F6D59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86D14D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BC64AA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12B103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2C19A0C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6E3A2F8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1C21EFB7" w14:textId="77777777" w:rsidTr="007C70E7">
        <w:tc>
          <w:tcPr>
            <w:tcW w:w="2248" w:type="dxa"/>
          </w:tcPr>
          <w:p w14:paraId="2347D28E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audat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aud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15656535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cau</w:t>
            </w:r>
            <w:proofErr w:type="spellEnd"/>
          </w:p>
        </w:tc>
        <w:tc>
          <w:tcPr>
            <w:tcW w:w="453" w:type="dxa"/>
          </w:tcPr>
          <w:p w14:paraId="0944098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453" w:type="dxa"/>
          </w:tcPr>
          <w:p w14:paraId="122E7C0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53" w:type="dxa"/>
          </w:tcPr>
          <w:p w14:paraId="1C59C9C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3B9F977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482697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4A153E7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2C0A50A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22C4959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AACB9C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7F5F9F9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2" w:type="dxa"/>
          </w:tcPr>
          <w:p w14:paraId="1279783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9" w:type="dxa"/>
            <w:gridSpan w:val="2"/>
          </w:tcPr>
          <w:p w14:paraId="59047C5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452D3492" w14:textId="77777777" w:rsidTr="007C70E7">
        <w:tc>
          <w:tcPr>
            <w:tcW w:w="2248" w:type="dxa"/>
          </w:tcPr>
          <w:p w14:paraId="5CF61379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granul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sz w:val="10"/>
                <w:szCs w:val="10"/>
              </w:rPr>
              <w:t>Motschulsky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780" w:type="dxa"/>
          </w:tcPr>
          <w:p w14:paraId="6755FA8C" w14:textId="3F030AAF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gra</w:t>
            </w:r>
            <w:r w:rsidR="001D540A"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20195A6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07AD59D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205D3B3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3B5953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829DF2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961DCC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A5F14A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4CA764F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CDA2B7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68C1F06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2" w:type="dxa"/>
          </w:tcPr>
          <w:p w14:paraId="7330BBD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9" w:type="dxa"/>
            <w:gridSpan w:val="2"/>
          </w:tcPr>
          <w:p w14:paraId="2FA417A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331D4AF" w14:textId="77777777" w:rsidTr="007C70E7">
        <w:tc>
          <w:tcPr>
            <w:tcW w:w="2248" w:type="dxa"/>
          </w:tcPr>
          <w:p w14:paraId="72468E04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eiopodin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17C32C83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lei</w:t>
            </w:r>
            <w:proofErr w:type="spellEnd"/>
          </w:p>
        </w:tc>
        <w:tc>
          <w:tcPr>
            <w:tcW w:w="453" w:type="dxa"/>
          </w:tcPr>
          <w:p w14:paraId="5711803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5571AB4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04C3C99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61850D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DE1EC1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F2A4F9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53B767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53DB3B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B2340B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276041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487EA4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7D34872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3DEE59DE" w14:textId="77777777" w:rsidTr="007C70E7">
        <w:tc>
          <w:tcPr>
            <w:tcW w:w="2248" w:type="dxa"/>
          </w:tcPr>
          <w:p w14:paraId="09B91E9C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Pterolophi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zon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1DD802C4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zon</w:t>
            </w:r>
            <w:proofErr w:type="spellEnd"/>
          </w:p>
        </w:tc>
        <w:tc>
          <w:tcPr>
            <w:tcW w:w="453" w:type="dxa"/>
          </w:tcPr>
          <w:p w14:paraId="2211942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3" w:type="dxa"/>
          </w:tcPr>
          <w:p w14:paraId="176CD5A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454DA82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F38F8B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7AAA42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86848E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3C2A75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D9B202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32E618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2" w:type="dxa"/>
          </w:tcPr>
          <w:p w14:paraId="256113B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52" w:type="dxa"/>
          </w:tcPr>
          <w:p w14:paraId="183E6E3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2E16DB7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CD6C85C" w14:textId="77777777" w:rsidTr="007C70E7">
        <w:tc>
          <w:tcPr>
            <w:tcW w:w="2248" w:type="dxa"/>
          </w:tcPr>
          <w:p w14:paraId="7BFA7A3A" w14:textId="687FF018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Purpuricenus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temminckii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temminckii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Guerin-</w:t>
            </w:r>
            <w:proofErr w:type="spellStart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Meneville</w:t>
            </w:r>
            <w:proofErr w:type="spellEnd"/>
          </w:p>
        </w:tc>
        <w:tc>
          <w:tcPr>
            <w:tcW w:w="780" w:type="dxa"/>
          </w:tcPr>
          <w:p w14:paraId="53300871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P.tem</w:t>
            </w:r>
            <w:proofErr w:type="spellEnd"/>
          </w:p>
        </w:tc>
        <w:tc>
          <w:tcPr>
            <w:tcW w:w="453" w:type="dxa"/>
          </w:tcPr>
          <w:p w14:paraId="2126574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3" w:type="dxa"/>
          </w:tcPr>
          <w:p w14:paraId="56EF9A1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40F7F10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2E7412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CBAA52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F5E569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12C705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0DD934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F67684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D174EB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23343C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9" w:type="dxa"/>
            <w:gridSpan w:val="2"/>
          </w:tcPr>
          <w:p w14:paraId="73BB206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5C58DB1A" w14:textId="77777777" w:rsidTr="007C70E7">
        <w:tc>
          <w:tcPr>
            <w:tcW w:w="2248" w:type="dxa"/>
          </w:tcPr>
          <w:p w14:paraId="06D1736D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eastAsia="メイリオ" w:hAnsi="Times New Roman"/>
                <w:i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hodopin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ewisii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lewisii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2C45D5C5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R.lew</w:t>
            </w:r>
            <w:proofErr w:type="spellEnd"/>
          </w:p>
        </w:tc>
        <w:tc>
          <w:tcPr>
            <w:tcW w:w="453" w:type="dxa"/>
          </w:tcPr>
          <w:p w14:paraId="7D57627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1C69F36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27AAC34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D11677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FBBD5D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407721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0CB1E10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1F11EA1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D4E181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2" w:type="dxa"/>
          </w:tcPr>
          <w:p w14:paraId="07FF433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66C2371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9" w:type="dxa"/>
            <w:gridSpan w:val="2"/>
          </w:tcPr>
          <w:p w14:paraId="43C7A02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715DE0D3" w14:textId="77777777" w:rsidTr="007C70E7">
        <w:tc>
          <w:tcPr>
            <w:tcW w:w="2248" w:type="dxa"/>
          </w:tcPr>
          <w:p w14:paraId="57DA5ED8" w14:textId="725791DC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Rhopaloscelis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unifasciata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Blessig</w:t>
            </w:r>
            <w:proofErr w:type="spellEnd"/>
          </w:p>
        </w:tc>
        <w:tc>
          <w:tcPr>
            <w:tcW w:w="780" w:type="dxa"/>
          </w:tcPr>
          <w:p w14:paraId="6F755B9C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R.uni</w:t>
            </w:r>
            <w:proofErr w:type="spellEnd"/>
          </w:p>
        </w:tc>
        <w:tc>
          <w:tcPr>
            <w:tcW w:w="453" w:type="dxa"/>
          </w:tcPr>
          <w:p w14:paraId="65A607F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2D8D439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1F66A0B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F2F7FE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C4B172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7C37F7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1FDEBB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547E1F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1B53D9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1098B4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2631C59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5E7609A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60DA3EB3" w14:textId="77777777" w:rsidTr="007C70E7">
        <w:tc>
          <w:tcPr>
            <w:tcW w:w="2248" w:type="dxa"/>
          </w:tcPr>
          <w:p w14:paraId="3986FA96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ondibili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Rondibili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aperdin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Bates)</w:t>
            </w:r>
          </w:p>
        </w:tc>
        <w:tc>
          <w:tcPr>
            <w:tcW w:w="780" w:type="dxa"/>
          </w:tcPr>
          <w:p w14:paraId="0A4810C1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R.sap</w:t>
            </w:r>
            <w:proofErr w:type="spellEnd"/>
          </w:p>
        </w:tc>
        <w:tc>
          <w:tcPr>
            <w:tcW w:w="453" w:type="dxa"/>
          </w:tcPr>
          <w:p w14:paraId="5FFB461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</w:tcPr>
          <w:p w14:paraId="45BD28D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04D582D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E0898A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AD4AA0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B8D038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7BCD121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053C7B4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C51911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037A10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1287D3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</w:tcPr>
          <w:p w14:paraId="1958059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</w:tr>
      <w:tr w:rsidR="007C70E7" w:rsidRPr="00283D97" w14:paraId="0923F977" w14:textId="77777777" w:rsidTr="007C70E7">
        <w:tc>
          <w:tcPr>
            <w:tcW w:w="2248" w:type="dxa"/>
          </w:tcPr>
          <w:p w14:paraId="2FA44D9E" w14:textId="0D6702E5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Rosalia </w:t>
            </w:r>
            <w:proofErr w:type="spellStart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>batesi</w:t>
            </w:r>
            <w:proofErr w:type="spellEnd"/>
            <w:r w:rsidRPr="00392640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4207E1">
              <w:rPr>
                <w:rFonts w:ascii="Times New Roman" w:hAnsi="Times New Roman"/>
                <w:iCs/>
                <w:sz w:val="10"/>
                <w:szCs w:val="10"/>
              </w:rPr>
              <w:t>Harold</w:t>
            </w:r>
          </w:p>
        </w:tc>
        <w:tc>
          <w:tcPr>
            <w:tcW w:w="780" w:type="dxa"/>
          </w:tcPr>
          <w:p w14:paraId="4D427227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R.bat</w:t>
            </w:r>
          </w:p>
        </w:tc>
        <w:tc>
          <w:tcPr>
            <w:tcW w:w="453" w:type="dxa"/>
          </w:tcPr>
          <w:p w14:paraId="7A85825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6EE57EAB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7539622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3576572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7F9E11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83DD1A0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69FDAE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5D9D28A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12D87F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7AC65E9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7274F2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9" w:type="dxa"/>
            <w:gridSpan w:val="2"/>
          </w:tcPr>
          <w:p w14:paraId="2A152B1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4C7FB4CD" w14:textId="77777777" w:rsidTr="007C70E7">
        <w:tc>
          <w:tcPr>
            <w:tcW w:w="2248" w:type="dxa"/>
          </w:tcPr>
          <w:p w14:paraId="4425FC5C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pondylis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buprestoide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Linnaeus)</w:t>
            </w:r>
          </w:p>
        </w:tc>
        <w:tc>
          <w:tcPr>
            <w:tcW w:w="780" w:type="dxa"/>
          </w:tcPr>
          <w:p w14:paraId="004F1CC2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S.bup</w:t>
            </w:r>
            <w:proofErr w:type="spellEnd"/>
          </w:p>
        </w:tc>
        <w:tc>
          <w:tcPr>
            <w:tcW w:w="453" w:type="dxa"/>
          </w:tcPr>
          <w:p w14:paraId="35F1F47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9</w:t>
            </w:r>
          </w:p>
        </w:tc>
        <w:tc>
          <w:tcPr>
            <w:tcW w:w="453" w:type="dxa"/>
          </w:tcPr>
          <w:p w14:paraId="1E3D2C3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8</w:t>
            </w:r>
          </w:p>
        </w:tc>
        <w:tc>
          <w:tcPr>
            <w:tcW w:w="453" w:type="dxa"/>
          </w:tcPr>
          <w:p w14:paraId="2BD5F46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</w:tcPr>
          <w:p w14:paraId="4A0EC72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</w:tcPr>
          <w:p w14:paraId="33FAD69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52" w:type="dxa"/>
          </w:tcPr>
          <w:p w14:paraId="390669B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2" w:type="dxa"/>
          </w:tcPr>
          <w:p w14:paraId="46137B89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477049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2" w:type="dxa"/>
          </w:tcPr>
          <w:p w14:paraId="14F9170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52" w:type="dxa"/>
          </w:tcPr>
          <w:p w14:paraId="32F5950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2" w:type="dxa"/>
          </w:tcPr>
          <w:p w14:paraId="12620DF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9" w:type="dxa"/>
            <w:gridSpan w:val="2"/>
          </w:tcPr>
          <w:p w14:paraId="56BDDAC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</w:tr>
      <w:tr w:rsidR="007C70E7" w:rsidRPr="00283D97" w14:paraId="15CC824E" w14:textId="77777777" w:rsidTr="007C70E7">
        <w:tc>
          <w:tcPr>
            <w:tcW w:w="2248" w:type="dxa"/>
            <w:tcBorders>
              <w:bottom w:val="single" w:sz="4" w:space="0" w:color="BFBFBF"/>
            </w:tcBorders>
          </w:tcPr>
          <w:p w14:paraId="5A47FD81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bookmarkStart w:id="0" w:name="_Hlk77602204"/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tenhomal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Stenhomalus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)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cleroides</w:t>
            </w:r>
            <w:bookmarkEnd w:id="0"/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Bates</w:t>
            </w:r>
          </w:p>
        </w:tc>
        <w:tc>
          <w:tcPr>
            <w:tcW w:w="780" w:type="dxa"/>
            <w:tcBorders>
              <w:bottom w:val="single" w:sz="4" w:space="0" w:color="BFBFBF"/>
            </w:tcBorders>
          </w:tcPr>
          <w:p w14:paraId="16D52052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S.cle</w:t>
            </w:r>
            <w:proofErr w:type="spellEnd"/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52919EA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377F596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2B96D41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545324E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14BAEA9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61C6595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115DC76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55B6A23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5A7ADB5F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363EA3D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1C20C1F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  <w:tcBorders>
              <w:bottom w:val="single" w:sz="4" w:space="0" w:color="BFBFBF"/>
            </w:tcBorders>
          </w:tcPr>
          <w:p w14:paraId="2FBD8CBA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7C70E7" w:rsidRPr="00283D97" w14:paraId="3AEF4B98" w14:textId="77777777" w:rsidTr="007C70E7">
        <w:tc>
          <w:tcPr>
            <w:tcW w:w="2248" w:type="dxa"/>
            <w:tcBorders>
              <w:bottom w:val="single" w:sz="8" w:space="0" w:color="000000" w:themeColor="text1"/>
            </w:tcBorders>
          </w:tcPr>
          <w:p w14:paraId="61AFAFCB" w14:textId="77777777" w:rsidR="007C70E7" w:rsidRPr="00283D97" w:rsidRDefault="007C70E7" w:rsidP="00753961">
            <w:pPr>
              <w:ind w:leftChars="10" w:left="21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Uraech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bimaculata</w:t>
            </w:r>
            <w:proofErr w:type="spellEnd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283D97">
              <w:rPr>
                <w:rFonts w:ascii="Times New Roman" w:hAnsi="Times New Roman"/>
                <w:i/>
                <w:iCs/>
                <w:sz w:val="10"/>
                <w:szCs w:val="10"/>
              </w:rPr>
              <w:t>bimaculata</w:t>
            </w:r>
            <w:proofErr w:type="spellEnd"/>
            <w:r w:rsidRPr="00283D97">
              <w:rPr>
                <w:rFonts w:ascii="Times New Roman" w:hAnsi="Times New Roman"/>
                <w:sz w:val="10"/>
                <w:szCs w:val="10"/>
              </w:rPr>
              <w:t xml:space="preserve"> Thomson</w:t>
            </w:r>
          </w:p>
        </w:tc>
        <w:tc>
          <w:tcPr>
            <w:tcW w:w="780" w:type="dxa"/>
            <w:tcBorders>
              <w:bottom w:val="single" w:sz="8" w:space="0" w:color="000000" w:themeColor="text1"/>
            </w:tcBorders>
          </w:tcPr>
          <w:p w14:paraId="2BF7E733" w14:textId="77777777" w:rsidR="007C70E7" w:rsidRPr="00E62FF1" w:rsidRDefault="007C70E7" w:rsidP="00753961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U.bim</w:t>
            </w:r>
            <w:proofErr w:type="spellEnd"/>
          </w:p>
        </w:tc>
        <w:tc>
          <w:tcPr>
            <w:tcW w:w="453" w:type="dxa"/>
            <w:tcBorders>
              <w:bottom w:val="single" w:sz="8" w:space="0" w:color="000000" w:themeColor="text1"/>
            </w:tcBorders>
          </w:tcPr>
          <w:p w14:paraId="5BE10153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53" w:type="dxa"/>
            <w:tcBorders>
              <w:bottom w:val="single" w:sz="8" w:space="0" w:color="000000" w:themeColor="text1"/>
            </w:tcBorders>
          </w:tcPr>
          <w:p w14:paraId="61FCBE11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453" w:type="dxa"/>
            <w:tcBorders>
              <w:bottom w:val="single" w:sz="8" w:space="0" w:color="000000" w:themeColor="text1"/>
            </w:tcBorders>
          </w:tcPr>
          <w:p w14:paraId="3814881D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7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06B696A2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25BD6D04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6F0BF3B7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3891955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441AE6C6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57140E4C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377567AE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2E175188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59" w:type="dxa"/>
            <w:gridSpan w:val="2"/>
            <w:tcBorders>
              <w:bottom w:val="single" w:sz="8" w:space="0" w:color="000000" w:themeColor="text1"/>
            </w:tcBorders>
          </w:tcPr>
          <w:p w14:paraId="4F9FA7A5" w14:textId="77777777" w:rsidR="007C70E7" w:rsidRPr="00283D97" w:rsidRDefault="007C70E7" w:rsidP="00753961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</w:tr>
    </w:tbl>
    <w:p w14:paraId="2FB12E2B" w14:textId="06D53EDB" w:rsidR="008F364A" w:rsidRPr="00283D97" w:rsidRDefault="000F1CB3" w:rsidP="008F364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1 </w:t>
      </w:r>
      <w:r w:rsidR="008F364A" w:rsidRPr="00283D97">
        <w:rPr>
          <w:rFonts w:ascii="Times New Roman" w:hAnsi="Times New Roman"/>
          <w:b/>
          <w:bCs/>
          <w:sz w:val="24"/>
          <w:szCs w:val="24"/>
        </w:rPr>
        <w:t>Table</w:t>
      </w:r>
      <w:r w:rsidR="008F364A" w:rsidRPr="00283D97">
        <w:rPr>
          <w:rFonts w:ascii="Times New Roman" w:hAnsi="Times New Roman"/>
          <w:sz w:val="24"/>
          <w:szCs w:val="24"/>
        </w:rPr>
        <w:t xml:space="preserve"> (continued</w:t>
      </w:r>
      <w:r w:rsidR="008F364A">
        <w:rPr>
          <w:rFonts w:ascii="Times New Roman" w:hAnsi="Times New Roman"/>
          <w:sz w:val="24"/>
          <w:szCs w:val="24"/>
        </w:rPr>
        <w:t>2</w:t>
      </w:r>
      <w:r w:rsidR="008F364A" w:rsidRPr="00283D97">
        <w:rPr>
          <w:rFonts w:ascii="Times New Roman" w:hAnsi="Times New Roman"/>
          <w:sz w:val="24"/>
          <w:szCs w:val="24"/>
        </w:rPr>
        <w:t>)</w:t>
      </w:r>
    </w:p>
    <w:tbl>
      <w:tblPr>
        <w:tblStyle w:val="af"/>
        <w:tblW w:w="8462" w:type="dxa"/>
        <w:tblLayout w:type="fixed"/>
        <w:tblLook w:val="04A0" w:firstRow="1" w:lastRow="0" w:firstColumn="1" w:lastColumn="0" w:noHBand="0" w:noVBand="1"/>
      </w:tblPr>
      <w:tblGrid>
        <w:gridCol w:w="2248"/>
        <w:gridCol w:w="780"/>
        <w:gridCol w:w="453"/>
        <w:gridCol w:w="453"/>
        <w:gridCol w:w="453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7"/>
      </w:tblGrid>
      <w:tr w:rsidR="008F364A" w:rsidRPr="00283D97" w14:paraId="50601ABD" w14:textId="77777777" w:rsidTr="00571909">
        <w:tc>
          <w:tcPr>
            <w:tcW w:w="2248" w:type="dxa"/>
            <w:tcBorders>
              <w:top w:val="single" w:sz="8" w:space="0" w:color="auto"/>
              <w:bottom w:val="single" w:sz="8" w:space="0" w:color="auto"/>
            </w:tcBorders>
          </w:tcPr>
          <w:p w14:paraId="3B44F014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b/>
                <w:sz w:val="10"/>
                <w:szCs w:val="16"/>
              </w:rPr>
            </w:pPr>
            <w:r w:rsidRPr="00283D97">
              <w:rPr>
                <w:rFonts w:ascii="Times New Roman" w:hAnsi="Times New Roman"/>
                <w:b/>
                <w:sz w:val="10"/>
                <w:szCs w:val="16"/>
              </w:rPr>
              <w:t>Scientific name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</w:tcPr>
          <w:p w14:paraId="5EBAFB8B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b/>
                <w:sz w:val="10"/>
                <w:szCs w:val="16"/>
              </w:rPr>
            </w:pPr>
            <w:r w:rsidRPr="00283D97">
              <w:rPr>
                <w:rFonts w:ascii="Times New Roman" w:hAnsi="Times New Roman"/>
                <w:b/>
                <w:sz w:val="10"/>
                <w:szCs w:val="16"/>
              </w:rPr>
              <w:t>Short name</w:t>
            </w:r>
          </w:p>
        </w:tc>
        <w:tc>
          <w:tcPr>
            <w:tcW w:w="453" w:type="dxa"/>
            <w:tcBorders>
              <w:top w:val="single" w:sz="8" w:space="0" w:color="auto"/>
              <w:bottom w:val="single" w:sz="8" w:space="0" w:color="auto"/>
            </w:tcBorders>
          </w:tcPr>
          <w:p w14:paraId="4650D9E3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4</w:t>
            </w:r>
          </w:p>
        </w:tc>
        <w:tc>
          <w:tcPr>
            <w:tcW w:w="453" w:type="dxa"/>
            <w:tcBorders>
              <w:top w:val="single" w:sz="8" w:space="0" w:color="auto"/>
              <w:bottom w:val="single" w:sz="8" w:space="0" w:color="auto"/>
            </w:tcBorders>
          </w:tcPr>
          <w:p w14:paraId="26C3C3DD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5</w:t>
            </w:r>
          </w:p>
        </w:tc>
        <w:tc>
          <w:tcPr>
            <w:tcW w:w="453" w:type="dxa"/>
            <w:tcBorders>
              <w:top w:val="single" w:sz="8" w:space="0" w:color="auto"/>
              <w:bottom w:val="single" w:sz="8" w:space="0" w:color="auto"/>
            </w:tcBorders>
          </w:tcPr>
          <w:p w14:paraId="3F3DCC6D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6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40D854F4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7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463FE8EF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8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1CD7FFEE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09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2581FE8A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0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070ECD00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1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5DDB3CCF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2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3EB8B9CD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3</w:t>
            </w:r>
          </w:p>
        </w:tc>
        <w:tc>
          <w:tcPr>
            <w:tcW w:w="452" w:type="dxa"/>
            <w:tcBorders>
              <w:top w:val="single" w:sz="8" w:space="0" w:color="auto"/>
              <w:bottom w:val="single" w:sz="8" w:space="0" w:color="auto"/>
            </w:tcBorders>
          </w:tcPr>
          <w:p w14:paraId="4FBCB6D4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4</w:t>
            </w:r>
          </w:p>
        </w:tc>
        <w:tc>
          <w:tcPr>
            <w:tcW w:w="4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BEB630" w14:textId="77777777" w:rsidR="008F364A" w:rsidRPr="00283D97" w:rsidRDefault="008F364A" w:rsidP="00571909">
            <w:pPr>
              <w:ind w:leftChars="10" w:left="21"/>
              <w:rPr>
                <w:rFonts w:ascii="Times New Roman" w:hAnsi="Times New Roman"/>
                <w:sz w:val="10"/>
                <w:szCs w:val="16"/>
              </w:rPr>
            </w:pPr>
            <w:r w:rsidRPr="00283D97">
              <w:rPr>
                <w:rFonts w:ascii="Times New Roman" w:eastAsia="メイリオ" w:hAnsi="Times New Roman"/>
                <w:b/>
                <w:bCs/>
                <w:sz w:val="10"/>
                <w:szCs w:val="16"/>
              </w:rPr>
              <w:t>2015</w:t>
            </w:r>
          </w:p>
        </w:tc>
      </w:tr>
      <w:tr w:rsidR="008F364A" w:rsidRPr="00283D97" w14:paraId="09248D68" w14:textId="77777777" w:rsidTr="00571909">
        <w:trPr>
          <w:gridAfter w:val="1"/>
          <w:wAfter w:w="7" w:type="dxa"/>
        </w:trPr>
        <w:tc>
          <w:tcPr>
            <w:tcW w:w="2248" w:type="dxa"/>
            <w:tcBorders>
              <w:bottom w:val="single" w:sz="4" w:space="0" w:color="BFBFBF"/>
            </w:tcBorders>
          </w:tcPr>
          <w:p w14:paraId="11EEB38F" w14:textId="16FA22AF" w:rsidR="008F364A" w:rsidRPr="00283D97" w:rsidRDefault="008F364A" w:rsidP="008F364A">
            <w:pPr>
              <w:ind w:leftChars="10" w:left="21"/>
              <w:jc w:val="left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Xenicotela</w:t>
            </w:r>
            <w:proofErr w:type="spellEnd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pardalina</w:t>
            </w:r>
            <w:proofErr w:type="spellEnd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8F364A">
              <w:rPr>
                <w:rFonts w:ascii="Times New Roman" w:hAnsi="Times New Roman"/>
                <w:sz w:val="10"/>
                <w:szCs w:val="10"/>
              </w:rPr>
              <w:t>(Bates, 1884)</w:t>
            </w:r>
          </w:p>
        </w:tc>
        <w:tc>
          <w:tcPr>
            <w:tcW w:w="780" w:type="dxa"/>
            <w:tcBorders>
              <w:bottom w:val="single" w:sz="4" w:space="0" w:color="BFBFBF"/>
            </w:tcBorders>
          </w:tcPr>
          <w:p w14:paraId="0D6B21D6" w14:textId="196CA0DE" w:rsidR="008F364A" w:rsidRPr="00E62FF1" w:rsidRDefault="008F364A" w:rsidP="008F364A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X.par</w:t>
            </w:r>
            <w:proofErr w:type="spellEnd"/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61FDBAA6" w14:textId="77777777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5DEE5D13" w14:textId="78AB0D38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1C759BE3" w14:textId="2EBB67E3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66EA2236" w14:textId="675F6056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3F2F6E26" w14:textId="67AA64D6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19A17D4D" w14:textId="552B8976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6350B01D" w14:textId="6E9C72E4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29812AC5" w14:textId="0EAB29F7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5B528010" w14:textId="1E3D2FD2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0707BE02" w14:textId="03E75049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4F10FE2F" w14:textId="78D78FC4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59F43866" w14:textId="1BCB23DE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8F364A" w:rsidRPr="00283D97" w14:paraId="7B5AC9B9" w14:textId="77777777" w:rsidTr="00571909">
        <w:tc>
          <w:tcPr>
            <w:tcW w:w="2248" w:type="dxa"/>
          </w:tcPr>
          <w:p w14:paraId="6F529ABE" w14:textId="03C8C1A4" w:rsidR="008F364A" w:rsidRPr="008F364A" w:rsidRDefault="008F364A" w:rsidP="008F364A">
            <w:pPr>
              <w:ind w:leftChars="10" w:left="21"/>
              <w:jc w:val="left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Xylotrechus</w:t>
            </w:r>
            <w:proofErr w:type="spellEnd"/>
            <w:r w:rsidRPr="008F364A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Xylotrechus</w:t>
            </w:r>
            <w:proofErr w:type="spellEnd"/>
            <w:r w:rsidRPr="008F364A">
              <w:rPr>
                <w:rFonts w:ascii="Times New Roman" w:hAnsi="Times New Roman"/>
                <w:sz w:val="10"/>
                <w:szCs w:val="10"/>
              </w:rPr>
              <w:t>)</w:t>
            </w:r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cuneipennis</w:t>
            </w:r>
            <w:proofErr w:type="spellEnd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8F364A">
              <w:rPr>
                <w:rFonts w:ascii="Times New Roman" w:hAnsi="Times New Roman"/>
                <w:sz w:val="10"/>
                <w:szCs w:val="10"/>
              </w:rPr>
              <w:t>(</w:t>
            </w:r>
            <w:proofErr w:type="spellStart"/>
            <w:r w:rsidRPr="008F364A">
              <w:rPr>
                <w:rFonts w:ascii="Times New Roman" w:hAnsi="Times New Roman"/>
                <w:sz w:val="10"/>
                <w:szCs w:val="10"/>
              </w:rPr>
              <w:t>Kraatz</w:t>
            </w:r>
            <w:proofErr w:type="spellEnd"/>
            <w:r w:rsidRPr="008F364A">
              <w:rPr>
                <w:rFonts w:ascii="Times New Roman" w:hAnsi="Times New Roman"/>
                <w:sz w:val="10"/>
                <w:szCs w:val="10"/>
              </w:rPr>
              <w:t>, 1879)</w:t>
            </w:r>
          </w:p>
        </w:tc>
        <w:tc>
          <w:tcPr>
            <w:tcW w:w="780" w:type="dxa"/>
          </w:tcPr>
          <w:p w14:paraId="4F075592" w14:textId="269888FA" w:rsidR="008F364A" w:rsidRPr="00E62FF1" w:rsidRDefault="008F364A" w:rsidP="008F364A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X.cun</w:t>
            </w:r>
            <w:proofErr w:type="spellEnd"/>
          </w:p>
        </w:tc>
        <w:tc>
          <w:tcPr>
            <w:tcW w:w="453" w:type="dxa"/>
          </w:tcPr>
          <w:p w14:paraId="676AA744" w14:textId="77777777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83D97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019FC4C2" w14:textId="5655303F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</w:tcPr>
          <w:p w14:paraId="694BECEA" w14:textId="53481DC5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0CCADD2" w14:textId="7C5EDC16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673503F0" w14:textId="73A23566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77E5064B" w14:textId="3AC267E5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282F71F8" w14:textId="301D92F8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3F340159" w14:textId="546F8083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49248D65" w14:textId="5C26124E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</w:tcPr>
          <w:p w14:paraId="1A514245" w14:textId="7A2554D5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</w:tcPr>
          <w:p w14:paraId="3A681E18" w14:textId="47E021E2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9" w:type="dxa"/>
            <w:gridSpan w:val="2"/>
          </w:tcPr>
          <w:p w14:paraId="47574E11" w14:textId="36F86424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8F364A" w:rsidRPr="00283D97" w14:paraId="045D5A2C" w14:textId="77777777" w:rsidTr="00571909">
        <w:tc>
          <w:tcPr>
            <w:tcW w:w="2248" w:type="dxa"/>
            <w:tcBorders>
              <w:bottom w:val="single" w:sz="4" w:space="0" w:color="BFBFBF"/>
            </w:tcBorders>
          </w:tcPr>
          <w:p w14:paraId="5A9A94D5" w14:textId="2E62BD35" w:rsidR="008F364A" w:rsidRPr="008F364A" w:rsidRDefault="008F364A" w:rsidP="008F364A">
            <w:pPr>
              <w:ind w:leftChars="10" w:left="21"/>
              <w:jc w:val="left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Xylotrechus</w:t>
            </w:r>
            <w:proofErr w:type="spellEnd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8F364A">
              <w:rPr>
                <w:rFonts w:ascii="Times New Roman" w:hAnsi="Times New Roman"/>
                <w:sz w:val="10"/>
                <w:szCs w:val="10"/>
              </w:rPr>
              <w:t>(</w:t>
            </w: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Xylotrechus</w:t>
            </w:r>
            <w:proofErr w:type="spellEnd"/>
            <w:r w:rsidRPr="008F364A">
              <w:rPr>
                <w:rFonts w:ascii="Times New Roman" w:hAnsi="Times New Roman"/>
                <w:sz w:val="10"/>
                <w:szCs w:val="10"/>
              </w:rPr>
              <w:t>)</w:t>
            </w:r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emaciatus</w:t>
            </w:r>
            <w:proofErr w:type="spellEnd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8F364A">
              <w:rPr>
                <w:rFonts w:ascii="Times New Roman" w:hAnsi="Times New Roman"/>
                <w:sz w:val="10"/>
                <w:szCs w:val="10"/>
              </w:rPr>
              <w:t>Bates, 1884</w:t>
            </w:r>
          </w:p>
        </w:tc>
        <w:tc>
          <w:tcPr>
            <w:tcW w:w="780" w:type="dxa"/>
            <w:tcBorders>
              <w:bottom w:val="single" w:sz="4" w:space="0" w:color="BFBFBF"/>
            </w:tcBorders>
          </w:tcPr>
          <w:p w14:paraId="774CA3E4" w14:textId="2CF2DC1C" w:rsidR="008F364A" w:rsidRPr="00E62FF1" w:rsidRDefault="008F364A" w:rsidP="008F364A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X.ema</w:t>
            </w:r>
            <w:proofErr w:type="spellEnd"/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52384CFA" w14:textId="64550336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54EDE311" w14:textId="336C9F80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3" w:type="dxa"/>
            <w:tcBorders>
              <w:bottom w:val="single" w:sz="4" w:space="0" w:color="BFBFBF"/>
            </w:tcBorders>
          </w:tcPr>
          <w:p w14:paraId="452CF19F" w14:textId="6895E5EA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683E308F" w14:textId="2DAA6DDC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34D9C8F3" w14:textId="3CF7E000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21FED471" w14:textId="3ED8FA0D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4828B570" w14:textId="3361FC18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5CC560FA" w14:textId="68A7150F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1B26481D" w14:textId="7A4058AC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26A94C97" w14:textId="20B2E5B1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4" w:space="0" w:color="BFBFBF"/>
            </w:tcBorders>
          </w:tcPr>
          <w:p w14:paraId="47EBFE58" w14:textId="24BC65C9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  <w:tcBorders>
              <w:bottom w:val="single" w:sz="4" w:space="0" w:color="BFBFBF"/>
            </w:tcBorders>
          </w:tcPr>
          <w:p w14:paraId="4389465E" w14:textId="4C3E1A49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  <w:tr w:rsidR="008F364A" w:rsidRPr="00283D97" w14:paraId="20D492C2" w14:textId="77777777" w:rsidTr="00571909">
        <w:tc>
          <w:tcPr>
            <w:tcW w:w="2248" w:type="dxa"/>
            <w:tcBorders>
              <w:bottom w:val="single" w:sz="8" w:space="0" w:color="000000" w:themeColor="text1"/>
            </w:tcBorders>
          </w:tcPr>
          <w:p w14:paraId="0C58EB2E" w14:textId="5A14E24E" w:rsidR="008F364A" w:rsidRPr="008F364A" w:rsidRDefault="008F364A" w:rsidP="008F364A">
            <w:pPr>
              <w:ind w:leftChars="10" w:left="21"/>
              <w:jc w:val="left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Xystrocera</w:t>
            </w:r>
            <w:proofErr w:type="spellEnd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>globosa</w:t>
            </w:r>
            <w:proofErr w:type="spellEnd"/>
            <w:r w:rsidRPr="008F364A">
              <w:rPr>
                <w:rFonts w:ascii="Times New Roman" w:hAnsi="Times New Roman"/>
                <w:i/>
                <w:iCs/>
                <w:sz w:val="10"/>
                <w:szCs w:val="10"/>
              </w:rPr>
              <w:t xml:space="preserve"> </w:t>
            </w:r>
            <w:r w:rsidRPr="008F364A">
              <w:rPr>
                <w:rFonts w:ascii="Times New Roman" w:hAnsi="Times New Roman"/>
                <w:sz w:val="10"/>
                <w:szCs w:val="10"/>
              </w:rPr>
              <w:t>(Olivier, 1795)</w:t>
            </w:r>
          </w:p>
        </w:tc>
        <w:tc>
          <w:tcPr>
            <w:tcW w:w="780" w:type="dxa"/>
            <w:tcBorders>
              <w:bottom w:val="single" w:sz="8" w:space="0" w:color="000000" w:themeColor="text1"/>
            </w:tcBorders>
          </w:tcPr>
          <w:p w14:paraId="4A430918" w14:textId="17CB9CE3" w:rsidR="008F364A" w:rsidRPr="00E62FF1" w:rsidRDefault="008F364A" w:rsidP="008F364A">
            <w:pPr>
              <w:ind w:leftChars="10" w:left="21"/>
              <w:rPr>
                <w:rFonts w:ascii="Times New Roman" w:hAnsi="Times New Roman"/>
                <w:i/>
                <w:iCs/>
                <w:sz w:val="10"/>
                <w:szCs w:val="10"/>
              </w:rPr>
            </w:pPr>
            <w:proofErr w:type="spellStart"/>
            <w:r w:rsidRPr="00E62FF1">
              <w:rPr>
                <w:rFonts w:ascii="Times New Roman" w:hAnsi="Times New Roman"/>
                <w:i/>
                <w:iCs/>
                <w:sz w:val="10"/>
                <w:szCs w:val="10"/>
              </w:rPr>
              <w:t>X.glo</w:t>
            </w:r>
            <w:proofErr w:type="spellEnd"/>
          </w:p>
        </w:tc>
        <w:tc>
          <w:tcPr>
            <w:tcW w:w="453" w:type="dxa"/>
            <w:tcBorders>
              <w:bottom w:val="single" w:sz="8" w:space="0" w:color="000000" w:themeColor="text1"/>
            </w:tcBorders>
          </w:tcPr>
          <w:p w14:paraId="08C0BF34" w14:textId="382ECC60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453" w:type="dxa"/>
            <w:tcBorders>
              <w:bottom w:val="single" w:sz="8" w:space="0" w:color="000000" w:themeColor="text1"/>
            </w:tcBorders>
          </w:tcPr>
          <w:p w14:paraId="6573ED6E" w14:textId="51C42041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3" w:type="dxa"/>
            <w:tcBorders>
              <w:bottom w:val="single" w:sz="8" w:space="0" w:color="000000" w:themeColor="text1"/>
            </w:tcBorders>
          </w:tcPr>
          <w:p w14:paraId="2B687000" w14:textId="6AB41AAE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609D7E13" w14:textId="48C16524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14FA8316" w14:textId="564EDBCD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698390D9" w14:textId="63B49619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7758B4F6" w14:textId="13E0072D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2123434C" w14:textId="5EA6F2CB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60D96CE2" w14:textId="5E498141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103315BD" w14:textId="6655BB3B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2" w:type="dxa"/>
            <w:tcBorders>
              <w:bottom w:val="single" w:sz="8" w:space="0" w:color="000000" w:themeColor="text1"/>
            </w:tcBorders>
          </w:tcPr>
          <w:p w14:paraId="12D59BE6" w14:textId="1E453196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59" w:type="dxa"/>
            <w:gridSpan w:val="2"/>
            <w:tcBorders>
              <w:bottom w:val="single" w:sz="8" w:space="0" w:color="000000" w:themeColor="text1"/>
            </w:tcBorders>
          </w:tcPr>
          <w:p w14:paraId="27CA8ECA" w14:textId="16BAE694" w:rsidR="008F364A" w:rsidRPr="00283D97" w:rsidRDefault="008F364A" w:rsidP="008F364A">
            <w:pPr>
              <w:ind w:leftChars="10" w:left="21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D4AAE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</w:tr>
    </w:tbl>
    <w:p w14:paraId="27CB7FCE" w14:textId="77777777" w:rsidR="008F364A" w:rsidRDefault="008F364A" w:rsidP="00181FC4">
      <w:pPr>
        <w:widowControl/>
        <w:jc w:val="left"/>
        <w:rPr>
          <w:rFonts w:ascii="Times New Roman" w:eastAsia="Times New Roman" w:hAnsi="Times New Roman"/>
          <w:b/>
          <w:sz w:val="24"/>
          <w:lang w:val="en-GB"/>
        </w:rPr>
      </w:pPr>
    </w:p>
    <w:p w14:paraId="2F955817" w14:textId="7D6623E1" w:rsidR="00EC08B7" w:rsidRPr="005B3C33" w:rsidRDefault="00EC08B7" w:rsidP="00D42A24">
      <w:pPr>
        <w:widowControl/>
        <w:jc w:val="left"/>
        <w:rPr>
          <w:rFonts w:ascii="Times New Roman" w:hAnsi="Times New Roman"/>
          <w:lang w:val="en-GB"/>
        </w:rPr>
      </w:pPr>
    </w:p>
    <w:sectPr w:rsidR="00EC08B7" w:rsidRPr="005B3C3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CAA1B" w14:textId="77777777" w:rsidR="00EA7ABC" w:rsidRDefault="00EA7ABC" w:rsidP="00E75F09">
      <w:r>
        <w:separator/>
      </w:r>
    </w:p>
  </w:endnote>
  <w:endnote w:type="continuationSeparator" w:id="0">
    <w:p w14:paraId="371C8468" w14:textId="77777777" w:rsidR="00EA7ABC" w:rsidRDefault="00EA7ABC" w:rsidP="00E7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439F2" w14:textId="77777777" w:rsidR="00EA7ABC" w:rsidRDefault="00EA7ABC" w:rsidP="00E75F09">
      <w:r>
        <w:separator/>
      </w:r>
    </w:p>
  </w:footnote>
  <w:footnote w:type="continuationSeparator" w:id="0">
    <w:p w14:paraId="67DFD93A" w14:textId="77777777" w:rsidR="00EA7ABC" w:rsidRDefault="00EA7ABC" w:rsidP="00E75F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8475F"/>
    <w:multiLevelType w:val="hybridMultilevel"/>
    <w:tmpl w:val="9CE0A334"/>
    <w:lvl w:ilvl="0" w:tplc="04090001">
      <w:start w:val="1"/>
      <w:numFmt w:val="bullet"/>
      <w:lvlText w:val=""/>
      <w:lvlJc w:val="left"/>
      <w:pPr>
        <w:ind w:left="6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1" w15:restartNumberingAfterBreak="0">
    <w:nsid w:val="0C677CDD"/>
    <w:multiLevelType w:val="hybridMultilevel"/>
    <w:tmpl w:val="1CB47DC0"/>
    <w:lvl w:ilvl="0" w:tplc="0409000B">
      <w:start w:val="1"/>
      <w:numFmt w:val="bullet"/>
      <w:lvlText w:val="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 w15:restartNumberingAfterBreak="0">
    <w:nsid w:val="2C31A966"/>
    <w:multiLevelType w:val="hybridMultilevel"/>
    <w:tmpl w:val="00000000"/>
    <w:lvl w:ilvl="0" w:tplc="EF88FD96">
      <w:start w:val="1"/>
      <w:numFmt w:val="lowerLetter"/>
      <w:lvlText w:val="(%1)"/>
      <w:lvlJc w:val="left"/>
      <w:pPr>
        <w:ind w:left="360" w:hanging="360"/>
      </w:pPr>
    </w:lvl>
    <w:lvl w:ilvl="1" w:tplc="27263D8C">
      <w:start w:val="1"/>
      <w:numFmt w:val="decimal"/>
      <w:lvlText w:val=""/>
      <w:lvlJc w:val="left"/>
    </w:lvl>
    <w:lvl w:ilvl="2" w:tplc="8796FD1A">
      <w:start w:val="1"/>
      <w:numFmt w:val="decimal"/>
      <w:lvlText w:val=""/>
      <w:lvlJc w:val="left"/>
    </w:lvl>
    <w:lvl w:ilvl="3" w:tplc="87147682">
      <w:start w:val="1"/>
      <w:numFmt w:val="decimal"/>
      <w:lvlText w:val=""/>
      <w:lvlJc w:val="left"/>
    </w:lvl>
    <w:lvl w:ilvl="4" w:tplc="BCA4849A">
      <w:start w:val="1"/>
      <w:numFmt w:val="decimal"/>
      <w:lvlText w:val=""/>
      <w:lvlJc w:val="left"/>
    </w:lvl>
    <w:lvl w:ilvl="5" w:tplc="8870B41A">
      <w:start w:val="1"/>
      <w:numFmt w:val="decimal"/>
      <w:lvlText w:val=""/>
      <w:lvlJc w:val="left"/>
    </w:lvl>
    <w:lvl w:ilvl="6" w:tplc="E4E6EBC4">
      <w:start w:val="1"/>
      <w:numFmt w:val="decimal"/>
      <w:lvlText w:val=""/>
      <w:lvlJc w:val="left"/>
    </w:lvl>
    <w:lvl w:ilvl="7" w:tplc="4210C76E">
      <w:start w:val="1"/>
      <w:numFmt w:val="decimal"/>
      <w:lvlText w:val=""/>
      <w:lvlJc w:val="left"/>
    </w:lvl>
    <w:lvl w:ilvl="8" w:tplc="69D47142">
      <w:start w:val="1"/>
      <w:numFmt w:val="decimal"/>
      <w:lvlText w:val=""/>
      <w:lvlJc w:val="left"/>
    </w:lvl>
  </w:abstractNum>
  <w:abstractNum w:abstractNumId="3" w15:restartNumberingAfterBreak="0">
    <w:nsid w:val="502A14A7"/>
    <w:multiLevelType w:val="hybridMultilevel"/>
    <w:tmpl w:val="C82E0988"/>
    <w:lvl w:ilvl="0" w:tplc="70C492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59193C6"/>
    <w:multiLevelType w:val="hybridMultilevel"/>
    <w:tmpl w:val="00000000"/>
    <w:lvl w:ilvl="0" w:tplc="F1B67C14">
      <w:start w:val="1"/>
      <w:numFmt w:val="decimal"/>
      <w:lvlText w:val=""/>
      <w:lvlJc w:val="left"/>
      <w:pPr>
        <w:ind w:left="630" w:hanging="420"/>
      </w:pPr>
      <w:rPr>
        <w:rFonts w:ascii="Wingdings" w:eastAsia="Wingdings" w:hAnsi="Wingdings" w:cs="Wingdings"/>
      </w:rPr>
    </w:lvl>
    <w:lvl w:ilvl="1" w:tplc="841CAB2C">
      <w:start w:val="1"/>
      <w:numFmt w:val="decimal"/>
      <w:lvlText w:val=""/>
      <w:lvlJc w:val="left"/>
    </w:lvl>
    <w:lvl w:ilvl="2" w:tplc="6C6E17FC">
      <w:start w:val="1"/>
      <w:numFmt w:val="decimal"/>
      <w:lvlText w:val=""/>
      <w:lvlJc w:val="left"/>
    </w:lvl>
    <w:lvl w:ilvl="3" w:tplc="8A0C7884">
      <w:start w:val="1"/>
      <w:numFmt w:val="decimal"/>
      <w:lvlText w:val=""/>
      <w:lvlJc w:val="left"/>
    </w:lvl>
    <w:lvl w:ilvl="4" w:tplc="E6247242">
      <w:start w:val="1"/>
      <w:numFmt w:val="decimal"/>
      <w:lvlText w:val=""/>
      <w:lvlJc w:val="left"/>
    </w:lvl>
    <w:lvl w:ilvl="5" w:tplc="D3ECBFAA">
      <w:start w:val="1"/>
      <w:numFmt w:val="decimal"/>
      <w:lvlText w:val=""/>
      <w:lvlJc w:val="left"/>
    </w:lvl>
    <w:lvl w:ilvl="6" w:tplc="5BF099FE">
      <w:start w:val="1"/>
      <w:numFmt w:val="decimal"/>
      <w:lvlText w:val=""/>
      <w:lvlJc w:val="left"/>
    </w:lvl>
    <w:lvl w:ilvl="7" w:tplc="3EB2C230">
      <w:start w:val="1"/>
      <w:numFmt w:val="decimal"/>
      <w:lvlText w:val=""/>
      <w:lvlJc w:val="left"/>
    </w:lvl>
    <w:lvl w:ilvl="8" w:tplc="565C59B8">
      <w:start w:val="1"/>
      <w:numFmt w:val="decimal"/>
      <w:lvlText w:val=""/>
      <w:lvlJc w:val="left"/>
    </w:lvl>
  </w:abstractNum>
  <w:abstractNum w:abstractNumId="5" w15:restartNumberingAfterBreak="0">
    <w:nsid w:val="66713913"/>
    <w:multiLevelType w:val="hybridMultilevel"/>
    <w:tmpl w:val="20AA9D3A"/>
    <w:lvl w:ilvl="0" w:tplc="69F2CC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02D6E70"/>
    <w:multiLevelType w:val="hybridMultilevel"/>
    <w:tmpl w:val="00000000"/>
    <w:lvl w:ilvl="0" w:tplc="8FF081AA">
      <w:start w:val="1"/>
      <w:numFmt w:val="decimal"/>
      <w:lvlText w:val=""/>
      <w:lvlJc w:val="left"/>
      <w:pPr>
        <w:ind w:left="600" w:hanging="420"/>
      </w:pPr>
      <w:rPr>
        <w:rFonts w:ascii="Wingdings" w:eastAsia="Wingdings" w:hAnsi="Wingdings" w:cs="Wingdings"/>
      </w:rPr>
    </w:lvl>
    <w:lvl w:ilvl="1" w:tplc="FD100B02">
      <w:start w:val="1"/>
      <w:numFmt w:val="decimal"/>
      <w:lvlText w:val=""/>
      <w:lvlJc w:val="left"/>
    </w:lvl>
    <w:lvl w:ilvl="2" w:tplc="CCBE26BE">
      <w:start w:val="1"/>
      <w:numFmt w:val="decimal"/>
      <w:lvlText w:val=""/>
      <w:lvlJc w:val="left"/>
    </w:lvl>
    <w:lvl w:ilvl="3" w:tplc="B556253C">
      <w:start w:val="1"/>
      <w:numFmt w:val="decimal"/>
      <w:lvlText w:val=""/>
      <w:lvlJc w:val="left"/>
    </w:lvl>
    <w:lvl w:ilvl="4" w:tplc="E94E1620">
      <w:start w:val="1"/>
      <w:numFmt w:val="decimal"/>
      <w:lvlText w:val=""/>
      <w:lvlJc w:val="left"/>
    </w:lvl>
    <w:lvl w:ilvl="5" w:tplc="46EA032C">
      <w:start w:val="1"/>
      <w:numFmt w:val="decimal"/>
      <w:lvlText w:val=""/>
      <w:lvlJc w:val="left"/>
    </w:lvl>
    <w:lvl w:ilvl="6" w:tplc="1228C4AC">
      <w:start w:val="1"/>
      <w:numFmt w:val="decimal"/>
      <w:lvlText w:val=""/>
      <w:lvlJc w:val="left"/>
    </w:lvl>
    <w:lvl w:ilvl="7" w:tplc="7A3A93D4">
      <w:start w:val="1"/>
      <w:numFmt w:val="decimal"/>
      <w:lvlText w:val=""/>
      <w:lvlJc w:val="left"/>
    </w:lvl>
    <w:lvl w:ilvl="8" w:tplc="BAAA7EF2">
      <w:start w:val="1"/>
      <w:numFmt w:val="decimal"/>
      <w:lvlText w:val=""/>
      <w:lvlJc w:val="left"/>
    </w:lvl>
  </w:abstractNum>
  <w:abstractNum w:abstractNumId="7" w15:restartNumberingAfterBreak="0">
    <w:nsid w:val="7D12B27C"/>
    <w:multiLevelType w:val="hybridMultilevel"/>
    <w:tmpl w:val="00000000"/>
    <w:lvl w:ilvl="0" w:tplc="DC0EC0A2">
      <w:start w:val="1"/>
      <w:numFmt w:val="lowerLetter"/>
      <w:lvlText w:val="(%1)"/>
      <w:lvlJc w:val="left"/>
      <w:pPr>
        <w:ind w:left="360" w:hanging="360"/>
      </w:pPr>
    </w:lvl>
    <w:lvl w:ilvl="1" w:tplc="A8AC6B46">
      <w:start w:val="1"/>
      <w:numFmt w:val="decimal"/>
      <w:lvlText w:val=""/>
      <w:lvlJc w:val="left"/>
    </w:lvl>
    <w:lvl w:ilvl="2" w:tplc="F4AC1750">
      <w:start w:val="1"/>
      <w:numFmt w:val="decimal"/>
      <w:lvlText w:val=""/>
      <w:lvlJc w:val="left"/>
    </w:lvl>
    <w:lvl w:ilvl="3" w:tplc="C6D6BD04">
      <w:start w:val="1"/>
      <w:numFmt w:val="decimal"/>
      <w:lvlText w:val=""/>
      <w:lvlJc w:val="left"/>
    </w:lvl>
    <w:lvl w:ilvl="4" w:tplc="FB1E6106">
      <w:start w:val="1"/>
      <w:numFmt w:val="decimal"/>
      <w:lvlText w:val=""/>
      <w:lvlJc w:val="left"/>
    </w:lvl>
    <w:lvl w:ilvl="5" w:tplc="B69C1760">
      <w:start w:val="1"/>
      <w:numFmt w:val="decimal"/>
      <w:lvlText w:val=""/>
      <w:lvlJc w:val="left"/>
    </w:lvl>
    <w:lvl w:ilvl="6" w:tplc="2634E79E">
      <w:start w:val="1"/>
      <w:numFmt w:val="decimal"/>
      <w:lvlText w:val=""/>
      <w:lvlJc w:val="left"/>
    </w:lvl>
    <w:lvl w:ilvl="7" w:tplc="38C067D4">
      <w:start w:val="1"/>
      <w:numFmt w:val="decimal"/>
      <w:lvlText w:val=""/>
      <w:lvlJc w:val="left"/>
    </w:lvl>
    <w:lvl w:ilvl="8" w:tplc="BC9AF990">
      <w:start w:val="1"/>
      <w:numFmt w:val="decimal"/>
      <w:lvlText w:val=""/>
      <w:lvlJc w:val="left"/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2"/>
  </w:num>
  <w:num w:numId="5">
    <w:abstractNumId w:val="0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B7"/>
    <w:rsid w:val="00023193"/>
    <w:rsid w:val="00031F20"/>
    <w:rsid w:val="00052C59"/>
    <w:rsid w:val="0006202F"/>
    <w:rsid w:val="0007395E"/>
    <w:rsid w:val="00095C4C"/>
    <w:rsid w:val="000978CE"/>
    <w:rsid w:val="000B6E39"/>
    <w:rsid w:val="000D5185"/>
    <w:rsid w:val="000E210A"/>
    <w:rsid w:val="000E3ADF"/>
    <w:rsid w:val="000F1CB3"/>
    <w:rsid w:val="000F337E"/>
    <w:rsid w:val="00112B44"/>
    <w:rsid w:val="0013225E"/>
    <w:rsid w:val="001335E5"/>
    <w:rsid w:val="001746AC"/>
    <w:rsid w:val="0017695B"/>
    <w:rsid w:val="00177531"/>
    <w:rsid w:val="00181FC4"/>
    <w:rsid w:val="00191368"/>
    <w:rsid w:val="00196A70"/>
    <w:rsid w:val="001C4489"/>
    <w:rsid w:val="001C6553"/>
    <w:rsid w:val="001D540A"/>
    <w:rsid w:val="001D6105"/>
    <w:rsid w:val="001D768F"/>
    <w:rsid w:val="001E176E"/>
    <w:rsid w:val="001F4769"/>
    <w:rsid w:val="00200416"/>
    <w:rsid w:val="00222EB5"/>
    <w:rsid w:val="00223251"/>
    <w:rsid w:val="00227051"/>
    <w:rsid w:val="00230B4B"/>
    <w:rsid w:val="00240E22"/>
    <w:rsid w:val="002423AA"/>
    <w:rsid w:val="00261A93"/>
    <w:rsid w:val="00263797"/>
    <w:rsid w:val="002A38D5"/>
    <w:rsid w:val="002A6B38"/>
    <w:rsid w:val="002F3066"/>
    <w:rsid w:val="002F7A42"/>
    <w:rsid w:val="003460DE"/>
    <w:rsid w:val="003478D9"/>
    <w:rsid w:val="00372696"/>
    <w:rsid w:val="00377F74"/>
    <w:rsid w:val="00392640"/>
    <w:rsid w:val="003A31EB"/>
    <w:rsid w:val="003B6BEC"/>
    <w:rsid w:val="003B6E5F"/>
    <w:rsid w:val="003E59F6"/>
    <w:rsid w:val="003F52D5"/>
    <w:rsid w:val="00402225"/>
    <w:rsid w:val="00406A76"/>
    <w:rsid w:val="00411D94"/>
    <w:rsid w:val="004207E1"/>
    <w:rsid w:val="004436B9"/>
    <w:rsid w:val="004668BF"/>
    <w:rsid w:val="004A5C06"/>
    <w:rsid w:val="004C3F36"/>
    <w:rsid w:val="004C4A63"/>
    <w:rsid w:val="00501FAB"/>
    <w:rsid w:val="00507098"/>
    <w:rsid w:val="00523613"/>
    <w:rsid w:val="00545DD1"/>
    <w:rsid w:val="00552264"/>
    <w:rsid w:val="00573CF7"/>
    <w:rsid w:val="005754BF"/>
    <w:rsid w:val="00596837"/>
    <w:rsid w:val="005A2F5F"/>
    <w:rsid w:val="005B1F4C"/>
    <w:rsid w:val="005B3C33"/>
    <w:rsid w:val="005C2626"/>
    <w:rsid w:val="00601F8C"/>
    <w:rsid w:val="00607B99"/>
    <w:rsid w:val="00612264"/>
    <w:rsid w:val="00656C47"/>
    <w:rsid w:val="00667DD9"/>
    <w:rsid w:val="00677959"/>
    <w:rsid w:val="00690DB7"/>
    <w:rsid w:val="006924DE"/>
    <w:rsid w:val="006A1C98"/>
    <w:rsid w:val="006A7A1F"/>
    <w:rsid w:val="006C4FBA"/>
    <w:rsid w:val="006E667E"/>
    <w:rsid w:val="0071055B"/>
    <w:rsid w:val="00715976"/>
    <w:rsid w:val="00716B78"/>
    <w:rsid w:val="00723EC1"/>
    <w:rsid w:val="00731DCF"/>
    <w:rsid w:val="00734D1D"/>
    <w:rsid w:val="00753961"/>
    <w:rsid w:val="0075693E"/>
    <w:rsid w:val="00776919"/>
    <w:rsid w:val="007A30A7"/>
    <w:rsid w:val="007A35DC"/>
    <w:rsid w:val="007B1308"/>
    <w:rsid w:val="007C251E"/>
    <w:rsid w:val="007C70E7"/>
    <w:rsid w:val="007E005C"/>
    <w:rsid w:val="008055F2"/>
    <w:rsid w:val="00816957"/>
    <w:rsid w:val="008865D2"/>
    <w:rsid w:val="008A0049"/>
    <w:rsid w:val="008A4370"/>
    <w:rsid w:val="008B0F65"/>
    <w:rsid w:val="008C743B"/>
    <w:rsid w:val="008D4D20"/>
    <w:rsid w:val="008E3DA3"/>
    <w:rsid w:val="008E6674"/>
    <w:rsid w:val="008F11C3"/>
    <w:rsid w:val="008F364A"/>
    <w:rsid w:val="00906A3D"/>
    <w:rsid w:val="00911DDF"/>
    <w:rsid w:val="00957DBF"/>
    <w:rsid w:val="00961780"/>
    <w:rsid w:val="009666AD"/>
    <w:rsid w:val="009A2A18"/>
    <w:rsid w:val="009B08D7"/>
    <w:rsid w:val="009E2EA9"/>
    <w:rsid w:val="00A04824"/>
    <w:rsid w:val="00A16DBA"/>
    <w:rsid w:val="00A33DC0"/>
    <w:rsid w:val="00A5280C"/>
    <w:rsid w:val="00A571FE"/>
    <w:rsid w:val="00A67B66"/>
    <w:rsid w:val="00A72E42"/>
    <w:rsid w:val="00A76B2F"/>
    <w:rsid w:val="00A83B5B"/>
    <w:rsid w:val="00A94451"/>
    <w:rsid w:val="00AB604D"/>
    <w:rsid w:val="00AD325F"/>
    <w:rsid w:val="00B223C3"/>
    <w:rsid w:val="00B6681E"/>
    <w:rsid w:val="00B7559C"/>
    <w:rsid w:val="00B86099"/>
    <w:rsid w:val="00BD35F9"/>
    <w:rsid w:val="00BE2790"/>
    <w:rsid w:val="00BF5048"/>
    <w:rsid w:val="00C164E5"/>
    <w:rsid w:val="00C17C2C"/>
    <w:rsid w:val="00C352AD"/>
    <w:rsid w:val="00C35EBE"/>
    <w:rsid w:val="00C51D7E"/>
    <w:rsid w:val="00C5473A"/>
    <w:rsid w:val="00C82CA6"/>
    <w:rsid w:val="00C9005C"/>
    <w:rsid w:val="00CB6BA3"/>
    <w:rsid w:val="00CF414B"/>
    <w:rsid w:val="00D42A24"/>
    <w:rsid w:val="00D623E1"/>
    <w:rsid w:val="00D74D45"/>
    <w:rsid w:val="00D758DD"/>
    <w:rsid w:val="00DA48AB"/>
    <w:rsid w:val="00DA65FF"/>
    <w:rsid w:val="00DB7472"/>
    <w:rsid w:val="00DC32A9"/>
    <w:rsid w:val="00DC45DF"/>
    <w:rsid w:val="00E62FF1"/>
    <w:rsid w:val="00E7465F"/>
    <w:rsid w:val="00E75F09"/>
    <w:rsid w:val="00E9461E"/>
    <w:rsid w:val="00E9505B"/>
    <w:rsid w:val="00EA69E1"/>
    <w:rsid w:val="00EA7ABC"/>
    <w:rsid w:val="00EC08B7"/>
    <w:rsid w:val="00F152CA"/>
    <w:rsid w:val="00F221C1"/>
    <w:rsid w:val="00F525FA"/>
    <w:rsid w:val="00F57054"/>
    <w:rsid w:val="00F6592F"/>
    <w:rsid w:val="00F73748"/>
    <w:rsid w:val="00F8735B"/>
    <w:rsid w:val="00F92CB3"/>
    <w:rsid w:val="00F959C7"/>
    <w:rsid w:val="00FD0287"/>
    <w:rsid w:val="00FE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A1E341"/>
  <w15:docId w15:val="{FECA3A6C-902A-4F41-B212-4B76158C8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annotation reference"/>
    <w:basedOn w:val="a0"/>
    <w:uiPriority w:val="99"/>
    <w:rPr>
      <w:sz w:val="18"/>
    </w:rPr>
  </w:style>
  <w:style w:type="paragraph" w:styleId="a5">
    <w:name w:val="annotation text"/>
    <w:basedOn w:val="a"/>
    <w:link w:val="a6"/>
    <w:uiPriority w:val="99"/>
    <w:qFormat/>
    <w:pPr>
      <w:jc w:val="left"/>
    </w:pPr>
  </w:style>
  <w:style w:type="paragraph" w:styleId="a7">
    <w:name w:val="annotation subject"/>
    <w:basedOn w:val="a5"/>
    <w:link w:val="a8"/>
    <w:uiPriority w:val="99"/>
    <w:rPr>
      <w:b/>
    </w:rPr>
  </w:style>
  <w:style w:type="paragraph" w:styleId="a9">
    <w:name w:val="Balloon Text"/>
    <w:basedOn w:val="a"/>
    <w:link w:val="aa"/>
    <w:uiPriority w:val="99"/>
    <w:rPr>
      <w:rFonts w:ascii="游ゴシック Light" w:eastAsia="游ゴシック Light" w:hAnsi="游ゴシック Light" w:cs="游ゴシック Light"/>
      <w:sz w:val="18"/>
    </w:rPr>
  </w:style>
  <w:style w:type="paragraph" w:styleId="ab">
    <w:name w:val="header"/>
    <w:basedOn w:val="a"/>
    <w:link w:val="ac"/>
    <w:uiPriority w:val="99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link w:val="ae"/>
    <w:uiPriority w:val="99"/>
    <w:pPr>
      <w:tabs>
        <w:tab w:val="center" w:pos="4252"/>
        <w:tab w:val="right" w:pos="8504"/>
      </w:tabs>
      <w:snapToGrid w:val="0"/>
    </w:pPr>
  </w:style>
  <w:style w:type="table" w:styleId="af">
    <w:name w:val="Grid Table Light"/>
    <w:basedOn w:val="a1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f0">
    <w:name w:val="Hyperlink"/>
    <w:basedOn w:val="a0"/>
    <w:uiPriority w:val="99"/>
    <w:rPr>
      <w:color w:val="0563C1"/>
      <w:u w:val="single"/>
    </w:rPr>
  </w:style>
  <w:style w:type="character" w:customStyle="1" w:styleId="11">
    <w:name w:val="未解決のメンション1"/>
    <w:basedOn w:val="a0"/>
    <w:uiPriority w:val="99"/>
    <w:rPr>
      <w:color w:val="605E5C"/>
    </w:rPr>
  </w:style>
  <w:style w:type="paragraph" w:styleId="af1">
    <w:name w:val="List Paragraph"/>
    <w:basedOn w:val="a"/>
    <w:uiPriority w:val="34"/>
    <w:qFormat/>
    <w:pPr>
      <w:ind w:left="840"/>
    </w:pPr>
  </w:style>
  <w:style w:type="character" w:customStyle="1" w:styleId="2">
    <w:name w:val="未解決のメンション2"/>
    <w:basedOn w:val="a0"/>
    <w:uiPriority w:val="99"/>
    <w:rPr>
      <w:color w:val="605E5C"/>
    </w:rPr>
  </w:style>
  <w:style w:type="character" w:customStyle="1" w:styleId="3">
    <w:name w:val="未解決のメンション3"/>
    <w:basedOn w:val="a0"/>
    <w:uiPriority w:val="99"/>
    <w:rPr>
      <w:color w:val="605E5C"/>
    </w:rPr>
  </w:style>
  <w:style w:type="paragraph" w:customStyle="1" w:styleId="address">
    <w:name w:val="address"/>
    <w:basedOn w:val="a"/>
    <w:pPr>
      <w:widowControl/>
      <w:overflowPunct w:val="0"/>
      <w:spacing w:before="120" w:after="120"/>
      <w:jc w:val="left"/>
    </w:pPr>
    <w:rPr>
      <w:rFonts w:ascii="Times New Roman" w:eastAsia="Times New Roman" w:hAnsi="Times New Roman"/>
      <w:i/>
      <w:sz w:val="24"/>
    </w:rPr>
  </w:style>
  <w:style w:type="character" w:customStyle="1" w:styleId="4">
    <w:name w:val="未解決のメンション4"/>
    <w:basedOn w:val="a0"/>
    <w:uiPriority w:val="99"/>
    <w:rPr>
      <w:color w:val="605E5C"/>
    </w:rPr>
  </w:style>
  <w:style w:type="character" w:styleId="af2">
    <w:name w:val="line number"/>
    <w:basedOn w:val="a0"/>
    <w:uiPriority w:val="99"/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a6">
    <w:name w:val="コメント文字列 (文字)"/>
    <w:basedOn w:val="a0"/>
    <w:link w:val="a5"/>
    <w:uiPriority w:val="99"/>
    <w:qFormat/>
    <w:rsid w:val="00612264"/>
  </w:style>
  <w:style w:type="paragraph" w:styleId="af7">
    <w:name w:val="Revision"/>
    <w:hidden/>
    <w:uiPriority w:val="99"/>
    <w:semiHidden/>
    <w:rsid w:val="00B223C3"/>
  </w:style>
  <w:style w:type="character" w:customStyle="1" w:styleId="10">
    <w:name w:val="見出し 1 (文字)"/>
    <w:basedOn w:val="a0"/>
    <w:link w:val="1"/>
    <w:uiPriority w:val="9"/>
    <w:locked/>
    <w:rsid w:val="00181FC4"/>
    <w:rPr>
      <w:rFonts w:ascii="游ゴシック Light" w:eastAsia="游ゴシック Light" w:hAnsi="游ゴシック Light" w:cs="游ゴシック Light"/>
      <w:sz w:val="24"/>
    </w:rPr>
  </w:style>
  <w:style w:type="character" w:customStyle="1" w:styleId="a8">
    <w:name w:val="コメント内容 (文字)"/>
    <w:basedOn w:val="a6"/>
    <w:link w:val="a7"/>
    <w:uiPriority w:val="99"/>
    <w:locked/>
    <w:rsid w:val="00181FC4"/>
    <w:rPr>
      <w:b/>
    </w:rPr>
  </w:style>
  <w:style w:type="character" w:customStyle="1" w:styleId="aa">
    <w:name w:val="吹き出し (文字)"/>
    <w:basedOn w:val="a0"/>
    <w:link w:val="a9"/>
    <w:uiPriority w:val="99"/>
    <w:locked/>
    <w:rsid w:val="00181FC4"/>
    <w:rPr>
      <w:rFonts w:ascii="游ゴシック Light" w:eastAsia="游ゴシック Light" w:hAnsi="游ゴシック Light" w:cs="游ゴシック Light"/>
      <w:sz w:val="18"/>
    </w:rPr>
  </w:style>
  <w:style w:type="character" w:customStyle="1" w:styleId="ac">
    <w:name w:val="ヘッダー (文字)"/>
    <w:basedOn w:val="a0"/>
    <w:link w:val="ab"/>
    <w:uiPriority w:val="99"/>
    <w:locked/>
    <w:rsid w:val="00181FC4"/>
  </w:style>
  <w:style w:type="character" w:customStyle="1" w:styleId="ae">
    <w:name w:val="フッター (文字)"/>
    <w:basedOn w:val="a0"/>
    <w:link w:val="ad"/>
    <w:uiPriority w:val="99"/>
    <w:locked/>
    <w:rsid w:val="00181FC4"/>
  </w:style>
  <w:style w:type="character" w:customStyle="1" w:styleId="5">
    <w:name w:val="未解決のメンション5"/>
    <w:basedOn w:val="a0"/>
    <w:uiPriority w:val="99"/>
    <w:unhideWhenUsed/>
    <w:rsid w:val="00181F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9</Words>
  <Characters>3819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中　武彦</dc:creator>
  <cp:lastModifiedBy>山中　武彦</cp:lastModifiedBy>
  <cp:revision>3</cp:revision>
  <dcterms:created xsi:type="dcterms:W3CDTF">2022-01-29T09:55:00Z</dcterms:created>
  <dcterms:modified xsi:type="dcterms:W3CDTF">2022-01-2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3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9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9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7</vt:lpwstr>
  </property>
  <property fmtid="{D5CDD505-2E9C-101B-9397-08002B2CF9AE}" pid="18" name="Merops processed date">
    <vt:lpwstr>2021/01/21 07:08:2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5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3</vt:lpwstr>
  </property>
  <property fmtid="{D5CDD505-2E9C-101B-9397-08002B2CF9AE}" pid="26" name="Merops word count">
    <vt:lpwstr>515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